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0C4E8" w14:textId="607A148D" w:rsidR="00AC0E36" w:rsidRPr="00091B8F" w:rsidRDefault="00AC0E36" w:rsidP="00AC0E36">
      <w:pPr>
        <w:spacing w:after="40"/>
        <w:rPr>
          <w:rFonts w:cs="Times New Roman"/>
          <w:bCs/>
          <w:sz w:val="20"/>
          <w:lang w:val="en-US"/>
        </w:rPr>
      </w:pPr>
      <w:r w:rsidRPr="00091B8F">
        <w:rPr>
          <w:rFonts w:cs="Times New Roman"/>
          <w:b/>
          <w:sz w:val="20"/>
          <w:lang w:val="en-US"/>
        </w:rPr>
        <w:t xml:space="preserve">Supplementary data </w:t>
      </w:r>
      <w:r>
        <w:rPr>
          <w:rFonts w:cs="Times New Roman"/>
          <w:b/>
          <w:sz w:val="20"/>
          <w:lang w:val="en-US"/>
        </w:rPr>
        <w:t>1</w:t>
      </w:r>
      <w:r w:rsidRPr="00091B8F">
        <w:rPr>
          <w:rFonts w:cs="Times New Roman"/>
          <w:b/>
          <w:sz w:val="20"/>
          <w:lang w:val="en-US"/>
        </w:rPr>
        <w:t xml:space="preserve">. </w:t>
      </w:r>
      <w:r w:rsidRPr="00091B8F">
        <w:rPr>
          <w:rFonts w:cs="Times New Roman"/>
          <w:bCs/>
          <w:sz w:val="20"/>
          <w:lang w:val="en-US"/>
        </w:rPr>
        <w:t>Imaging acquisition characteristics, sequence availability, and quality-control summary</w:t>
      </w:r>
      <w:r w:rsidR="0095083E">
        <w:rPr>
          <w:rFonts w:cs="Times New Roman"/>
          <w:bCs/>
          <w:sz w:val="20"/>
          <w:lang w:val="en-US"/>
        </w:rPr>
        <w:t>.</w:t>
      </w:r>
    </w:p>
    <w:p w14:paraId="708EACBA" w14:textId="77777777" w:rsidR="00AC0E36" w:rsidRPr="00091B8F" w:rsidRDefault="00AC0E36" w:rsidP="00AC0E36">
      <w:pPr>
        <w:spacing w:after="40"/>
        <w:rPr>
          <w:rFonts w:cs="Times New Roman"/>
          <w:bCs/>
          <w:lang w:val="en-US"/>
        </w:rPr>
      </w:pPr>
    </w:p>
    <w:tbl>
      <w:tblPr>
        <w:tblStyle w:val="Grilledutableau"/>
        <w:tblW w:w="11064" w:type="dxa"/>
        <w:tblInd w:w="-572" w:type="dxa"/>
        <w:tblLook w:val="04A0" w:firstRow="1" w:lastRow="0" w:firstColumn="1" w:lastColumn="0" w:noHBand="0" w:noVBand="1"/>
      </w:tblPr>
      <w:tblGrid>
        <w:gridCol w:w="3402"/>
        <w:gridCol w:w="2034"/>
        <w:gridCol w:w="1396"/>
        <w:gridCol w:w="1396"/>
        <w:gridCol w:w="1418"/>
        <w:gridCol w:w="1418"/>
      </w:tblGrid>
      <w:tr w:rsidR="00AC0E36" w:rsidRPr="0095083E" w14:paraId="27D72D3A" w14:textId="77777777" w:rsidTr="0095083E">
        <w:trPr>
          <w:trHeight w:val="113"/>
        </w:trPr>
        <w:tc>
          <w:tcPr>
            <w:tcW w:w="3402" w:type="dxa"/>
            <w:hideMark/>
          </w:tcPr>
          <w:p w14:paraId="2C856178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hideMark/>
          </w:tcPr>
          <w:p w14:paraId="13F902DA" w14:textId="06EA7080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All tumor</w:t>
            </w:r>
            <w:r w:rsidR="00612CF1"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</w:t>
            </w: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 xml:space="preserve"> (n=168)</w:t>
            </w:r>
          </w:p>
        </w:tc>
        <w:tc>
          <w:tcPr>
            <w:tcW w:w="0" w:type="auto"/>
            <w:hideMark/>
          </w:tcPr>
          <w:p w14:paraId="52EF18E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OM (n=6)</w:t>
            </w:r>
          </w:p>
        </w:tc>
        <w:tc>
          <w:tcPr>
            <w:tcW w:w="0" w:type="auto"/>
            <w:hideMark/>
          </w:tcPr>
          <w:p w14:paraId="399AEFC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 (n=37)</w:t>
            </w:r>
          </w:p>
        </w:tc>
        <w:tc>
          <w:tcPr>
            <w:tcW w:w="0" w:type="auto"/>
            <w:hideMark/>
          </w:tcPr>
          <w:p w14:paraId="07ED259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IA (n=57)</w:t>
            </w:r>
          </w:p>
        </w:tc>
        <w:tc>
          <w:tcPr>
            <w:tcW w:w="0" w:type="auto"/>
            <w:hideMark/>
          </w:tcPr>
          <w:p w14:paraId="2FC80792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IB (n=68)</w:t>
            </w:r>
          </w:p>
        </w:tc>
      </w:tr>
      <w:tr w:rsidR="00AC0E36" w:rsidRPr="0095083E" w14:paraId="0F841C2A" w14:textId="77777777" w:rsidTr="0095083E">
        <w:trPr>
          <w:trHeight w:val="113"/>
        </w:trPr>
        <w:tc>
          <w:tcPr>
            <w:tcW w:w="3402" w:type="dxa"/>
            <w:tcBorders>
              <w:bottom w:val="nil"/>
            </w:tcBorders>
            <w:hideMark/>
          </w:tcPr>
          <w:p w14:paraId="04EEE4F6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Imaging available</w:t>
            </w:r>
          </w:p>
        </w:tc>
        <w:tc>
          <w:tcPr>
            <w:tcW w:w="2034" w:type="dxa"/>
            <w:tcBorders>
              <w:bottom w:val="nil"/>
            </w:tcBorders>
            <w:hideMark/>
          </w:tcPr>
          <w:p w14:paraId="5BD2718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33594E4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041D19FE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B7AE616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4D9B866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1726C0F1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A393B71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ntrast-enhanced 3D T1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60AA432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DE241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BCE7E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CD718B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89BD0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8 (100)</w:t>
            </w:r>
          </w:p>
        </w:tc>
      </w:tr>
      <w:tr w:rsidR="00AC0E36" w:rsidRPr="0095083E" w14:paraId="5C3F34C0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44C4A4E2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LAIR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46F648F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59336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158E7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7774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77E9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8 (100)</w:t>
            </w:r>
          </w:p>
        </w:tc>
      </w:tr>
      <w:tr w:rsidR="00AC0E36" w:rsidRPr="0095083E" w14:paraId="1DD5BC5C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7FD78CCD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T2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0B4199A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AF3A0E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532E5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6624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7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94217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8 (100)</w:t>
            </w:r>
          </w:p>
        </w:tc>
      </w:tr>
      <w:tr w:rsidR="00AC0E36" w:rsidRPr="0095083E" w14:paraId="5D008B83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2BA7EA3E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T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63D217A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0 (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E328C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14252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 (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7A3BA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 (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50274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8 (26)</w:t>
            </w:r>
          </w:p>
        </w:tc>
      </w:tr>
      <w:tr w:rsidR="00AC0E36" w:rsidRPr="0095083E" w14:paraId="708FED50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78F518EC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6DCA0AF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14BCD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C723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6B58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E8DB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5A5E8B4F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C9000AF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Field strength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1B7725B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DFBA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AFA6B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5DE26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8144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31153451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78133348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.5T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13A34C5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4 (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470C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56A36E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8 (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C8B4D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0 (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CD612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1 (60)</w:t>
            </w:r>
          </w:p>
        </w:tc>
      </w:tr>
      <w:tr w:rsidR="00AC0E36" w:rsidRPr="0095083E" w14:paraId="610D3870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1584D9C6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T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24A34C4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6 (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3423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FF6DA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1E725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 (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44E5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2 (32)</w:t>
            </w:r>
          </w:p>
        </w:tc>
      </w:tr>
      <w:tr w:rsidR="00AC0E36" w:rsidRPr="0095083E" w14:paraId="75E2EBAA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33B17BF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Unknown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1D0AEC4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173D3A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4C75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AF41D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 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CF58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7)</w:t>
            </w:r>
          </w:p>
        </w:tc>
      </w:tr>
      <w:tr w:rsidR="00AC0E36" w:rsidRPr="0095083E" w14:paraId="13B24CFF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1D77D37E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18F9507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1520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3C99A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9FF9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F649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7565CE1D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3A409433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MRI acquisition period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5A823FE4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A0616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8684A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5A0C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48C4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5FFAC6E0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5DA11E54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00-2009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091556A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AA323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5530E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41443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 (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E1C97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8)</w:t>
            </w:r>
          </w:p>
        </w:tc>
      </w:tr>
      <w:tr w:rsidR="00AC0E36" w:rsidRPr="0095083E" w14:paraId="1A710C95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32AC67C0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0-2016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1B150B9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7 (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972D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67B904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317B2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4 (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FA4C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4 (35)</w:t>
            </w:r>
          </w:p>
        </w:tc>
      </w:tr>
      <w:tr w:rsidR="00AC0E36" w:rsidRPr="0095083E" w14:paraId="47850A78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7DFC82FF" w14:textId="77777777" w:rsidR="00AC0E36" w:rsidRPr="0095083E" w:rsidRDefault="00AC0E36" w:rsidP="00435FF8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7-2024</w:t>
            </w:r>
          </w:p>
        </w:tc>
        <w:tc>
          <w:tcPr>
            <w:tcW w:w="2034" w:type="dxa"/>
            <w:tcBorders>
              <w:top w:val="nil"/>
              <w:bottom w:val="nil"/>
            </w:tcBorders>
            <w:hideMark/>
          </w:tcPr>
          <w:p w14:paraId="5B3A6CCB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02 (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6C80D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 (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976A7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9 (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BE6BE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0 (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2FD18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9 (57)</w:t>
            </w:r>
          </w:p>
        </w:tc>
      </w:tr>
      <w:tr w:rsidR="00AC0E36" w:rsidRPr="0095083E" w14:paraId="0952A2DD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55EF77CE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5ED40E5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7577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3D9C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6AE2A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4594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656635F6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423E9B21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Style w:val="lev"/>
                <w:rFonts w:ascii="Arial" w:hAnsi="Arial" w:cs="Arial"/>
                <w:sz w:val="13"/>
                <w:szCs w:val="13"/>
                <w:lang w:val="en-US"/>
              </w:rPr>
              <w:t>In-plane voxel size (mm), median [IQR]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76D2063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9 [0.47-0.4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58C4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9 [0.49-0.4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2617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9 [0.47-0.4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219E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9 [0.47-0.49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97124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9 [0.47-0.49]</w:t>
            </w:r>
          </w:p>
        </w:tc>
      </w:tr>
      <w:tr w:rsidR="00AC0E36" w:rsidRPr="0095083E" w14:paraId="6F9D526A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1D310DF0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7DF0756B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583C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D5782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31DD9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1CDED4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56773A6E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016F9FD4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Style w:val="lev"/>
                <w:rFonts w:ascii="Arial" w:hAnsi="Arial" w:cs="Arial"/>
                <w:sz w:val="13"/>
                <w:szCs w:val="13"/>
                <w:lang w:val="en-US"/>
              </w:rPr>
              <w:t>Slice thickness (mm), median [IQR]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2532A1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35 [1.08-1.4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3407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40 [1.40-1.4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C5DA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25 [1.11-1.4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26234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20 [1.15-1.4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E531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40 [1.05-1.40]</w:t>
            </w:r>
          </w:p>
        </w:tc>
      </w:tr>
      <w:tr w:rsidR="00AC0E36" w:rsidRPr="0095083E" w14:paraId="4151793E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nil"/>
            </w:tcBorders>
          </w:tcPr>
          <w:p w14:paraId="37095EF6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7D8CC46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796B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E72C0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5226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52CB8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AC0E36" w:rsidRPr="0095083E" w14:paraId="03405CF9" w14:textId="77777777" w:rsidTr="0095083E">
        <w:trPr>
          <w:trHeight w:val="113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hideMark/>
          </w:tcPr>
          <w:p w14:paraId="6DA516AA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Excluded for failed segmentation or normalization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hideMark/>
          </w:tcPr>
          <w:p w14:paraId="71635B1C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BAB3BD5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3231B3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4D70536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7EFBD5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</w:tr>
    </w:tbl>
    <w:p w14:paraId="573B7B2C" w14:textId="77777777" w:rsidR="00AC0E36" w:rsidRPr="00091B8F" w:rsidRDefault="00AC0E36" w:rsidP="00AC0E36">
      <w:pPr>
        <w:spacing w:after="0"/>
        <w:rPr>
          <w:rFonts w:cs="Times New Roman"/>
          <w:b/>
          <w:bCs/>
          <w:sz w:val="20"/>
          <w:szCs w:val="20"/>
          <w:lang w:val="en-US"/>
        </w:rPr>
        <w:sectPr w:rsidR="00AC0E36" w:rsidRPr="00091B8F" w:rsidSect="00AC0E36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F1221A" w14:textId="46734FEC" w:rsidR="00AC0E36" w:rsidRPr="00091B8F" w:rsidRDefault="00AC0E36" w:rsidP="00AC0E36">
      <w:pPr>
        <w:spacing w:after="0"/>
        <w:rPr>
          <w:sz w:val="20"/>
          <w:szCs w:val="20"/>
          <w:lang w:val="en-US"/>
        </w:rPr>
      </w:pPr>
      <w:r w:rsidRPr="00091B8F">
        <w:rPr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b/>
          <w:bCs/>
          <w:sz w:val="20"/>
          <w:szCs w:val="20"/>
          <w:lang w:val="en-US"/>
        </w:rPr>
        <w:t>2</w:t>
      </w:r>
      <w:r w:rsidRPr="00091B8F">
        <w:rPr>
          <w:b/>
          <w:bCs/>
          <w:sz w:val="20"/>
          <w:szCs w:val="20"/>
          <w:lang w:val="en-US"/>
        </w:rPr>
        <w:t>.</w:t>
      </w:r>
      <w:r w:rsidRPr="00091B8F">
        <w:rPr>
          <w:sz w:val="20"/>
          <w:szCs w:val="20"/>
          <w:lang w:val="en-US"/>
        </w:rPr>
        <w:t xml:space="preserve"> Completeness of clinical, radiological, and pathological variables and handling of missing data</w:t>
      </w:r>
      <w:r w:rsidR="0095083E">
        <w:rPr>
          <w:sz w:val="20"/>
          <w:szCs w:val="20"/>
          <w:lang w:val="en-US"/>
        </w:rPr>
        <w:t>.</w:t>
      </w:r>
    </w:p>
    <w:p w14:paraId="00B60522" w14:textId="77777777" w:rsidR="00AC0E36" w:rsidRPr="00091B8F" w:rsidRDefault="00AC0E36" w:rsidP="00AC0E36">
      <w:pPr>
        <w:spacing w:after="0"/>
        <w:rPr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172"/>
        <w:tblW w:w="10185" w:type="dxa"/>
        <w:tblLook w:val="04A0" w:firstRow="1" w:lastRow="0" w:firstColumn="1" w:lastColumn="0" w:noHBand="0" w:noVBand="1"/>
      </w:tblPr>
      <w:tblGrid>
        <w:gridCol w:w="3552"/>
        <w:gridCol w:w="1723"/>
        <w:gridCol w:w="1559"/>
        <w:gridCol w:w="3351"/>
      </w:tblGrid>
      <w:tr w:rsidR="00BD35F7" w:rsidRPr="0095083E" w14:paraId="66D76FA6" w14:textId="77777777" w:rsidTr="0095083E">
        <w:trPr>
          <w:trHeight w:hRule="exact" w:val="317"/>
        </w:trPr>
        <w:tc>
          <w:tcPr>
            <w:tcW w:w="3552" w:type="dxa"/>
            <w:tcBorders>
              <w:bottom w:val="single" w:sz="4" w:space="0" w:color="auto"/>
            </w:tcBorders>
            <w:vAlign w:val="center"/>
          </w:tcPr>
          <w:p w14:paraId="4CC467DF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Variable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25D1C356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Available n/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3F6E3D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Missing n/N (%)</w:t>
            </w:r>
          </w:p>
        </w:tc>
        <w:tc>
          <w:tcPr>
            <w:tcW w:w="3351" w:type="dxa"/>
            <w:tcBorders>
              <w:bottom w:val="single" w:sz="4" w:space="0" w:color="auto"/>
            </w:tcBorders>
            <w:vAlign w:val="center"/>
          </w:tcPr>
          <w:p w14:paraId="4B751C9C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Handling</w:t>
            </w:r>
          </w:p>
        </w:tc>
      </w:tr>
      <w:tr w:rsidR="00BD35F7" w:rsidRPr="0095083E" w14:paraId="211A5CC3" w14:textId="77777777" w:rsidTr="0095083E">
        <w:trPr>
          <w:trHeight w:hRule="exact" w:val="317"/>
        </w:trPr>
        <w:tc>
          <w:tcPr>
            <w:tcW w:w="3552" w:type="dxa"/>
            <w:tcBorders>
              <w:bottom w:val="nil"/>
            </w:tcBorders>
            <w:vAlign w:val="center"/>
          </w:tcPr>
          <w:p w14:paraId="71E3317B" w14:textId="77777777" w:rsidR="00BD35F7" w:rsidRPr="0095083E" w:rsidRDefault="00BD35F7" w:rsidP="00BD35F7">
            <w:pPr>
              <w:spacing w:after="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Demographic and baseline clinical variables</w:t>
            </w:r>
          </w:p>
        </w:tc>
        <w:tc>
          <w:tcPr>
            <w:tcW w:w="1723" w:type="dxa"/>
            <w:tcBorders>
              <w:bottom w:val="nil"/>
            </w:tcBorders>
            <w:vAlign w:val="center"/>
          </w:tcPr>
          <w:p w14:paraId="33EE3764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4CFCCF8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3351" w:type="dxa"/>
            <w:tcBorders>
              <w:bottom w:val="nil"/>
            </w:tcBorders>
            <w:vAlign w:val="center"/>
          </w:tcPr>
          <w:p w14:paraId="42F73789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</w:tr>
      <w:tr w:rsidR="00BD35F7" w:rsidRPr="0095083E" w14:paraId="7D9AC73C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0B655E17" w14:textId="77777777" w:rsidR="00BD35F7" w:rsidRPr="0095083E" w:rsidRDefault="00BD35F7" w:rsidP="00BD35F7">
            <w:pPr>
              <w:spacing w:after="0"/>
              <w:ind w:left="708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Age at diagnosi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AD74324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378B0E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50DE5CCB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48AE5D09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35DA53CA" w14:textId="77777777" w:rsidR="00BD35F7" w:rsidRPr="0095083E" w:rsidRDefault="00BD35F7" w:rsidP="00BD35F7">
            <w:pPr>
              <w:spacing w:after="0"/>
              <w:ind w:left="708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ex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3CD4420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BB4E00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0AC2FB0" w14:textId="77777777" w:rsidR="00BD35F7" w:rsidRPr="0095083E" w:rsidRDefault="00BD35F7" w:rsidP="00BD35F7">
            <w:pPr>
              <w:spacing w:after="0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3C0BE3EF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43403E6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odified 5-item Frailty Index (5mFI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A86826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0/168 (77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452F7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8/168 (22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5A3B9D3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Descriptive only / </w:t>
            </w: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 when used</w:t>
            </w:r>
          </w:p>
        </w:tc>
      </w:tr>
      <w:tr w:rsidR="00BD35F7" w:rsidRPr="0095083E" w14:paraId="30B01FCB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2F341933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ode of discovery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CB7770A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4/168 (9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5EBFB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/168 (2.4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3EED4D02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665872F6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FC06EF5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igns of raised intracranial pressur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46DA06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7/168 (99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AF120A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/168 (0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353F13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5D88EB67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A3F2DDE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ocal neurological deficit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4CF8A13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7/168 (99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F0A802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/168 (0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436A3BE7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213059D0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8BBAA21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ranial nerve deficit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27A9A6B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7/168 (99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82B9F6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/168 (0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624E9F7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2F15E111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56F23310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pileptic seizur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49DD6FD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7/168 (99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4D6A2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/168 (0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72EDFD2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1D0C4B61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568147A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Regional location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4E67B37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11C03B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0908435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40A3434A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BB49BDB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ACC15A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683DBA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5414E50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7A35B9FA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5259507D" w14:textId="77777777" w:rsidR="00BD35F7" w:rsidRPr="0095083E" w:rsidRDefault="00BD35F7" w:rsidP="00BD35F7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Radiological variabl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771A6BF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16D75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7D4FD1EF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1B0D7A01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A2CAB45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Intracranial soft-tissue component volum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1EB37539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A4C89F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7DB16F73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1E4B50F2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F0E2924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sseous component volum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D4D2D7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D4CF9E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532DC78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69A5A38A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4A6D066A" w14:textId="477B2750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Peritumoral </w:t>
            </w:r>
            <w:r w:rsidR="001D3C8E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edema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 on FLAIR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39BFAAE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ECCDD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4A06DE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0FE0EE54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127FD6CD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ass effect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D603F01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5DDC9D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BE51EF2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73FEF248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4323C829" w14:textId="77777777" w:rsidR="00BD35F7" w:rsidRPr="0095083E" w:rsidRDefault="00BD35F7" w:rsidP="00BD35F7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EC296D9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21E763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1B691AA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44DE43B9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16A1B7F5" w14:textId="77777777" w:rsidR="00BD35F7" w:rsidRPr="0095083E" w:rsidRDefault="00BD35F7" w:rsidP="00BD35F7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Imaging acquisition variabl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51AF8F6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CDCFB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0A71506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10B14238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1DD8E10F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ntrast-enhanced 3D T1-weighted MRI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43EAF8D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E1896B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4E619581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By inclusion criterion</w:t>
            </w:r>
          </w:p>
        </w:tc>
      </w:tr>
      <w:tr w:rsidR="00BD35F7" w:rsidRPr="0095083E" w14:paraId="6EC24D60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7B461556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LAIR MRI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AAD90E2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9C05B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F933E1B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By inclusion criterion / </w:t>
            </w:r>
            <w:proofErr w:type="gramStart"/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mplete-case</w:t>
            </w:r>
            <w:proofErr w:type="gramEnd"/>
          </w:p>
        </w:tc>
      </w:tr>
      <w:tr w:rsidR="00BD35F7" w:rsidRPr="0095083E" w14:paraId="3DD9EF7C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2F1F453A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reoperative CT status (yes/no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DAF8461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8/168 (10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7673ED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/168 (0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84A1A26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</w:t>
            </w:r>
          </w:p>
        </w:tc>
      </w:tr>
      <w:tr w:rsidR="00BD35F7" w:rsidRPr="0095083E" w14:paraId="0E178D72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CC52D0E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ield strength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35E5716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0/168 (9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3FE18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/168 (4.8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EBAC4AA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 / sensitivity analyses</w:t>
            </w:r>
          </w:p>
        </w:tc>
      </w:tr>
      <w:tr w:rsidR="00BD35F7" w:rsidRPr="0095083E" w14:paraId="498013B8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389A003E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RI acquisition period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7081C59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5/168 (98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34434B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/168 (1.8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3906809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 / sensitivity analyses</w:t>
            </w:r>
          </w:p>
        </w:tc>
      </w:tr>
      <w:tr w:rsidR="00BD35F7" w:rsidRPr="0095083E" w14:paraId="71590E8B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51816524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6C11F41C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CED4CE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4C69544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3ECBC03F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008FD739" w14:textId="77777777" w:rsidR="00BD35F7" w:rsidRPr="0095083E" w:rsidRDefault="00BD35F7" w:rsidP="00BD35F7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athology-related variabl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9404867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264EB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32A6A9C5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D35F7" w:rsidRPr="0095083E" w14:paraId="1A67D015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299B12A2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Histopathological subtyp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3D2695A3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9/168 (5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475E51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9/168 (47.0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8FA0392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; interpretable in operated subset</w:t>
            </w:r>
          </w:p>
        </w:tc>
      </w:tr>
      <w:tr w:rsidR="00BD35F7" w:rsidRPr="0095083E" w14:paraId="0BF2388E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1BA67984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WHO grad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5C908628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8/168 (46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779821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0/168 (53.6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A13FD89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; interpretable in operated subset</w:t>
            </w:r>
          </w:p>
        </w:tc>
      </w:tr>
      <w:tr w:rsidR="00BD35F7" w:rsidRPr="0095083E" w14:paraId="053B7AD9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nil"/>
            </w:tcBorders>
            <w:vAlign w:val="center"/>
          </w:tcPr>
          <w:p w14:paraId="66705382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Bone specimen availability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7E409DB4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6/168 (15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EF0FC9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3/168 (84.5%)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613D3C34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; interpreted cautiously</w:t>
            </w:r>
          </w:p>
        </w:tc>
      </w:tr>
      <w:tr w:rsidR="00BD35F7" w:rsidRPr="0095083E" w14:paraId="2433EE7F" w14:textId="77777777" w:rsidTr="0095083E">
        <w:trPr>
          <w:trHeight w:hRule="exact" w:val="317"/>
        </w:trPr>
        <w:tc>
          <w:tcPr>
            <w:tcW w:w="3552" w:type="dxa"/>
            <w:tcBorders>
              <w:top w:val="nil"/>
              <w:bottom w:val="single" w:sz="4" w:space="0" w:color="auto"/>
            </w:tcBorders>
            <w:vAlign w:val="center"/>
          </w:tcPr>
          <w:p w14:paraId="55E49625" w14:textId="77777777" w:rsidR="00BD35F7" w:rsidRPr="0095083E" w:rsidRDefault="00BD35F7" w:rsidP="00BD35F7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Bone invasion on pathology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3D60F5F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6/168 (15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BC7D2A0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3/168 (84.5%)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vAlign w:val="center"/>
          </w:tcPr>
          <w:p w14:paraId="4BE8272E" w14:textId="77777777" w:rsidR="00BD35F7" w:rsidRPr="0095083E" w:rsidRDefault="00BD35F7" w:rsidP="00BD35F7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Descriptive only; limited to sampled bone specimens</w:t>
            </w:r>
          </w:p>
        </w:tc>
      </w:tr>
      <w:tr w:rsidR="00BD35F7" w:rsidRPr="0095083E" w14:paraId="055E525E" w14:textId="77777777" w:rsidTr="0095083E">
        <w:trPr>
          <w:trHeight w:hRule="exact" w:val="709"/>
        </w:trPr>
        <w:tc>
          <w:tcPr>
            <w:tcW w:w="10185" w:type="dxa"/>
            <w:gridSpan w:val="4"/>
            <w:tcBorders>
              <w:top w:val="single" w:sz="4" w:space="0" w:color="auto"/>
            </w:tcBorders>
            <w:vAlign w:val="center"/>
          </w:tcPr>
          <w:p w14:paraId="77514F5B" w14:textId="0CCAC763" w:rsidR="00BD35F7" w:rsidRPr="0095083E" w:rsidRDefault="00BD35F7" w:rsidP="0095083E">
            <w:pPr>
              <w:spacing w:after="0"/>
              <w:jc w:val="both"/>
              <w:rPr>
                <w:rFonts w:ascii="Arial" w:eastAsia="Times New Roman" w:hAnsi="Arial" w:cs="Arial"/>
                <w:i/>
                <w:i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Completeness was assessed in the final analytic cohort of 168 tumors from 149 patients, and not in the initial screening cohort. Pre-inclusion exclusions due to incomplete clinical data (n=81</w:t>
            </w:r>
            <w:r w:rsidR="002C562E" w:rsidRPr="0095083E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1</w:t>
            </w:r>
            <w:r w:rsidRPr="0095083E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t>) or unavailable preoperative MRI (n=60) are reported separately in the cohort selection process and should not be interpreted as within-cohort missingness. Analyses were performed using a complete-case approach on a per-analysis basis, with no formal imputation. Apparent missingness for pathology-related variables partly reflects the fact that only a subset of tumors was surgically treated and that bone sampling was available in only a minority of cases.</w:t>
            </w:r>
          </w:p>
        </w:tc>
      </w:tr>
    </w:tbl>
    <w:p w14:paraId="61EF99FA" w14:textId="77777777" w:rsidR="00AC0E36" w:rsidRPr="00091B8F" w:rsidRDefault="00AC0E36" w:rsidP="00AC0E36">
      <w:pPr>
        <w:spacing w:after="0"/>
        <w:rPr>
          <w:sz w:val="20"/>
          <w:szCs w:val="20"/>
          <w:lang w:val="en-US"/>
        </w:rPr>
      </w:pPr>
    </w:p>
    <w:p w14:paraId="2A0F2734" w14:textId="77777777" w:rsidR="00AC0E36" w:rsidRPr="00091B8F" w:rsidRDefault="00AC0E36" w:rsidP="00AC0E36">
      <w:pPr>
        <w:spacing w:after="0"/>
        <w:rPr>
          <w:rFonts w:cs="Times New Roman"/>
          <w:b/>
          <w:bCs/>
          <w:sz w:val="20"/>
          <w:szCs w:val="20"/>
          <w:lang w:val="en-US"/>
        </w:rPr>
      </w:pPr>
    </w:p>
    <w:p w14:paraId="3ABBFBA5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</w:pPr>
    </w:p>
    <w:p w14:paraId="4AC26DA8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sectPr w:rsidR="00AC0E36" w:rsidSect="00F216A4">
          <w:pgSz w:w="11906" w:h="16838"/>
          <w:pgMar w:top="1417" w:right="1275" w:bottom="1417" w:left="1133" w:header="708" w:footer="708" w:gutter="0"/>
          <w:cols w:space="708"/>
          <w:docGrid w:linePitch="360"/>
        </w:sectPr>
      </w:pPr>
    </w:p>
    <w:p w14:paraId="305ABBB8" w14:textId="50CDDD63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03277F">
        <w:rPr>
          <w:rFonts w:cs="Times New Roman"/>
          <w:b/>
          <w:bCs/>
          <w:sz w:val="20"/>
          <w:szCs w:val="20"/>
          <w:lang w:val="en-US"/>
        </w:rPr>
        <w:t>data</w:t>
      </w:r>
      <w:r w:rsidRPr="00091B8F">
        <w:rPr>
          <w:rFonts w:cs="Times New Roman"/>
          <w:b/>
          <w:bCs/>
          <w:sz w:val="20"/>
          <w:szCs w:val="20"/>
          <w:lang w:val="en-US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3</w:t>
      </w:r>
      <w:r w:rsidRPr="00091B8F">
        <w:rPr>
          <w:rFonts w:cs="Times New Roman"/>
          <w:b/>
          <w:bCs/>
          <w:sz w:val="20"/>
          <w:szCs w:val="20"/>
          <w:lang w:val="en-US"/>
        </w:rPr>
        <w:t>.</w:t>
      </w:r>
      <w:r w:rsidRPr="00091B8F">
        <w:rPr>
          <w:rFonts w:cs="Times New Roman"/>
          <w:sz w:val="20"/>
          <w:szCs w:val="20"/>
          <w:lang w:val="en-US"/>
        </w:rPr>
        <w:t xml:space="preserve"> Comparison of analyzed versus non-analyzed cranial </w:t>
      </w:r>
      <w:proofErr w:type="spellStart"/>
      <w:r w:rsidRPr="00091B8F">
        <w:rPr>
          <w:rFonts w:cs="Times New Roman"/>
          <w:sz w:val="20"/>
          <w:szCs w:val="20"/>
          <w:lang w:val="en-US"/>
        </w:rPr>
        <w:t>osteomeningiomas</w:t>
      </w:r>
      <w:proofErr w:type="spellEnd"/>
      <w:r w:rsidR="0095083E">
        <w:rPr>
          <w:rFonts w:cs="Times New Roman"/>
          <w:sz w:val="20"/>
          <w:szCs w:val="20"/>
          <w:lang w:val="en-US"/>
        </w:rPr>
        <w:t>.</w:t>
      </w:r>
    </w:p>
    <w:p w14:paraId="23E05923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70C85EA4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page" w:horzAnchor="margin" w:tblpY="1844"/>
        <w:tblW w:w="8237" w:type="dxa"/>
        <w:tblLook w:val="04A0" w:firstRow="1" w:lastRow="0" w:firstColumn="1" w:lastColumn="0" w:noHBand="0" w:noVBand="1"/>
      </w:tblPr>
      <w:tblGrid>
        <w:gridCol w:w="2850"/>
        <w:gridCol w:w="2074"/>
        <w:gridCol w:w="1857"/>
        <w:gridCol w:w="1456"/>
      </w:tblGrid>
      <w:tr w:rsidR="00AC0E36" w:rsidRPr="0095083E" w14:paraId="74AE93BE" w14:textId="77777777" w:rsidTr="0095083E">
        <w:trPr>
          <w:trHeight w:val="699"/>
        </w:trPr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51E3ABFE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Variabl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64A173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 xml:space="preserve">Analyzed tumors </w:t>
            </w:r>
          </w:p>
          <w:p w14:paraId="0368D6E6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(n=168)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6808E116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Non-analyzed tumors (n=77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37AFF74A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-value</w:t>
            </w:r>
          </w:p>
        </w:tc>
      </w:tr>
      <w:tr w:rsidR="00AC0E36" w:rsidRPr="0095083E" w14:paraId="5A172936" w14:textId="77777777" w:rsidTr="0095083E">
        <w:trPr>
          <w:trHeight w:val="227"/>
        </w:trPr>
        <w:tc>
          <w:tcPr>
            <w:tcW w:w="2850" w:type="dxa"/>
            <w:tcBorders>
              <w:bottom w:val="nil"/>
            </w:tcBorders>
            <w:vAlign w:val="center"/>
          </w:tcPr>
          <w:p w14:paraId="6866D343" w14:textId="77777777" w:rsidR="00AC0E36" w:rsidRPr="0095083E" w:rsidRDefault="00AC0E36" w:rsidP="00435FF8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emale sex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4BC3991D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1 (89.9%)</w:t>
            </w:r>
          </w:p>
        </w:tc>
        <w:tc>
          <w:tcPr>
            <w:tcW w:w="1857" w:type="dxa"/>
            <w:tcBorders>
              <w:bottom w:val="nil"/>
            </w:tcBorders>
            <w:vAlign w:val="center"/>
          </w:tcPr>
          <w:p w14:paraId="29D5DD54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5 (84.4%)</w:t>
            </w:r>
          </w:p>
        </w:tc>
        <w:tc>
          <w:tcPr>
            <w:tcW w:w="1456" w:type="dxa"/>
            <w:tcBorders>
              <w:bottom w:val="nil"/>
            </w:tcBorders>
            <w:vAlign w:val="center"/>
          </w:tcPr>
          <w:p w14:paraId="0C98B9A8" w14:textId="77777777" w:rsidR="00AC0E36" w:rsidRPr="0095083E" w:rsidRDefault="00AC0E36" w:rsidP="00435FF8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286</w:t>
            </w:r>
          </w:p>
        </w:tc>
      </w:tr>
      <w:tr w:rsidR="00AC0E36" w:rsidRPr="0095083E" w14:paraId="39F3F29F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4594EBE3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Age at diagnosis, median [IQR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D2A332F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4 [49-65]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56FA9C7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3 [48-67]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67516DF3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880</w:t>
            </w:r>
          </w:p>
        </w:tc>
      </w:tr>
      <w:tr w:rsidR="00AC0E36" w:rsidRPr="0095083E" w14:paraId="2D8AB3EE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5EAF9474" w14:textId="77777777" w:rsidR="00AC0E36" w:rsidRPr="0095083E" w:rsidRDefault="00AC0E36" w:rsidP="00435FF8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Year of diagnosis, median [IQR]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0DF060D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9 [2015-2022]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56F7E761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4 [2008-2019]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7F745917" w14:textId="77777777" w:rsidR="00AC0E36" w:rsidRPr="0095083E" w:rsidRDefault="00AC0E36" w:rsidP="00435FF8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DA5699" w:rsidRPr="0095083E" w14:paraId="33DBDCC4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19512865" w14:textId="4A113712" w:rsidR="00DA5699" w:rsidRPr="0095083E" w:rsidRDefault="00DA5699" w:rsidP="00DA5699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Tumor location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9877C96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3DC374C9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E642B40" w14:textId="71E2C8ED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655</w:t>
            </w:r>
          </w:p>
        </w:tc>
      </w:tr>
      <w:tr w:rsidR="00DA5699" w:rsidRPr="0095083E" w14:paraId="518E1646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3D256C94" w14:textId="77777777" w:rsidR="00DA5699" w:rsidRPr="0095083E" w:rsidRDefault="00DA5699" w:rsidP="00DA5699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nvexity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FC34FAB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8 (34.5%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62D42E28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9 (37.7%)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0FBA8F9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DA5699" w:rsidRPr="0095083E" w14:paraId="79CE8560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nil"/>
            </w:tcBorders>
            <w:vAlign w:val="center"/>
          </w:tcPr>
          <w:p w14:paraId="52F94FA6" w14:textId="1F42ED1C" w:rsidR="00DA5699" w:rsidRPr="0095083E" w:rsidRDefault="00DA5699" w:rsidP="00DA5699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arasagittal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1717EE7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6 (15.5%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3A1E3777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11.7%)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4429803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DA5699" w:rsidRPr="0095083E" w14:paraId="48C7D713" w14:textId="77777777" w:rsidTr="0095083E">
        <w:trPr>
          <w:trHeight w:val="227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vAlign w:val="center"/>
          </w:tcPr>
          <w:p w14:paraId="02DFAF5C" w14:textId="3C24BCF3" w:rsidR="00DA5699" w:rsidRPr="0095083E" w:rsidRDefault="00DA5699" w:rsidP="00DA5699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kull base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5A571D15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4 (50.0%)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vAlign w:val="center"/>
          </w:tcPr>
          <w:p w14:paraId="5B03A577" w14:textId="7777777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4 (44.2%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14:paraId="35EFBA38" w14:textId="6014AE27" w:rsidR="00DA5699" w:rsidRPr="0095083E" w:rsidRDefault="00DA5699" w:rsidP="00DA5699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</w:tbl>
    <w:p w14:paraId="4007D7E8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07F2A3FF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028A1068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05A4240D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0507B808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142BC2F3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6DE2B164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2CBC368A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4B8508E6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49B3454F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7D76B4CC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4E02F2CA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622912D0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5CC390D3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5597D1A2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3C520BAB" w14:textId="77777777" w:rsidR="00AC0E36" w:rsidRPr="00091B8F" w:rsidRDefault="00AC0E36" w:rsidP="00AC0E36">
      <w:pPr>
        <w:spacing w:after="0"/>
        <w:rPr>
          <w:rFonts w:cs="Times New Roman"/>
          <w:sz w:val="20"/>
          <w:szCs w:val="20"/>
          <w:lang w:val="en-US"/>
        </w:rPr>
      </w:pPr>
    </w:p>
    <w:p w14:paraId="6692FF58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</w:pPr>
    </w:p>
    <w:p w14:paraId="32967477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sectPr w:rsidR="00AC0E36" w:rsidSect="00F216A4">
          <w:pgSz w:w="11906" w:h="16838"/>
          <w:pgMar w:top="1417" w:right="1275" w:bottom="1417" w:left="1133" w:header="708" w:footer="708" w:gutter="0"/>
          <w:cols w:space="708"/>
          <w:docGrid w:linePitch="360"/>
        </w:sectPr>
      </w:pPr>
    </w:p>
    <w:p w14:paraId="1B6C55DA" w14:textId="04B2F1D7" w:rsidR="00AC0E36" w:rsidRPr="00091B8F" w:rsidRDefault="00AC0E36" w:rsidP="00AC0E36">
      <w:pPr>
        <w:spacing w:after="0"/>
        <w:rPr>
          <w:rStyle w:val="lev"/>
          <w:rFonts w:cs="Times New Roman"/>
          <w:b w:val="0"/>
          <w:bCs w:val="0"/>
          <w:sz w:val="20"/>
          <w:szCs w:val="20"/>
          <w:lang w:val="en-US"/>
        </w:rPr>
      </w:pPr>
      <w:r w:rsidRPr="00091B8F">
        <w:rPr>
          <w:rStyle w:val="lev"/>
          <w:rFonts w:cs="Times New Roman"/>
          <w:sz w:val="20"/>
          <w:szCs w:val="20"/>
          <w:lang w:val="en-US"/>
        </w:rPr>
        <w:lastRenderedPageBreak/>
        <w:t xml:space="preserve">Supplementary data </w:t>
      </w:r>
      <w:r>
        <w:rPr>
          <w:rStyle w:val="lev"/>
          <w:rFonts w:cs="Times New Roman"/>
          <w:sz w:val="20"/>
          <w:szCs w:val="20"/>
          <w:lang w:val="en-US"/>
        </w:rPr>
        <w:t>4</w:t>
      </w:r>
      <w:r w:rsidRPr="00091B8F">
        <w:rPr>
          <w:rStyle w:val="lev"/>
          <w:rFonts w:cs="Times New Roman"/>
          <w:sz w:val="20"/>
          <w:szCs w:val="20"/>
          <w:lang w:val="en-US"/>
        </w:rPr>
        <w:t xml:space="preserve">. </w:t>
      </w:r>
      <w:r w:rsidRPr="00091B8F">
        <w:rPr>
          <w:rStyle w:val="lev"/>
          <w:rFonts w:cs="Times New Roman"/>
          <w:b w:val="0"/>
          <w:bCs w:val="0"/>
          <w:sz w:val="20"/>
          <w:szCs w:val="20"/>
          <w:lang w:val="en-US"/>
        </w:rPr>
        <w:t>Diagnostic ascertainment and validation data</w:t>
      </w:r>
      <w:r w:rsidR="0095083E">
        <w:rPr>
          <w:rStyle w:val="lev"/>
          <w:rFonts w:cs="Times New Roman"/>
          <w:b w:val="0"/>
          <w:bCs w:val="0"/>
          <w:sz w:val="20"/>
          <w:szCs w:val="20"/>
          <w:lang w:val="en-US"/>
        </w:rPr>
        <w:t>.</w:t>
      </w:r>
    </w:p>
    <w:p w14:paraId="262641EC" w14:textId="77777777" w:rsidR="00AC0E36" w:rsidRPr="00091B8F" w:rsidRDefault="00AC0E36" w:rsidP="00AC0E36">
      <w:pPr>
        <w:spacing w:after="0"/>
        <w:rPr>
          <w:rStyle w:val="lev"/>
          <w:rFonts w:cs="Times New Roman"/>
          <w:b w:val="0"/>
          <w:bCs w:val="0"/>
          <w:sz w:val="20"/>
          <w:szCs w:val="20"/>
          <w:lang w:val="en-US"/>
        </w:rPr>
      </w:pPr>
    </w:p>
    <w:tbl>
      <w:tblPr>
        <w:tblStyle w:val="Grilledutableau"/>
        <w:tblW w:w="9776" w:type="dxa"/>
        <w:tblInd w:w="-5" w:type="dxa"/>
        <w:tblLook w:val="04A0" w:firstRow="1" w:lastRow="0" w:firstColumn="1" w:lastColumn="0" w:noHBand="0" w:noVBand="1"/>
      </w:tblPr>
      <w:tblGrid>
        <w:gridCol w:w="2357"/>
        <w:gridCol w:w="1500"/>
        <w:gridCol w:w="1473"/>
        <w:gridCol w:w="1482"/>
        <w:gridCol w:w="1482"/>
        <w:gridCol w:w="1482"/>
      </w:tblGrid>
      <w:tr w:rsidR="00AC0E36" w:rsidRPr="0095083E" w14:paraId="768FBE35" w14:textId="77777777" w:rsidTr="00842E9B">
        <w:trPr>
          <w:trHeight w:val="111"/>
        </w:trPr>
        <w:tc>
          <w:tcPr>
            <w:tcW w:w="2357" w:type="dxa"/>
            <w:vAlign w:val="center"/>
          </w:tcPr>
          <w:p w14:paraId="24BBB747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</w:p>
        </w:tc>
        <w:tc>
          <w:tcPr>
            <w:tcW w:w="1500" w:type="dxa"/>
            <w:vAlign w:val="center"/>
          </w:tcPr>
          <w:p w14:paraId="5072EFA4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All tumors</w:t>
            </w:r>
          </w:p>
        </w:tc>
        <w:tc>
          <w:tcPr>
            <w:tcW w:w="1473" w:type="dxa"/>
            <w:vAlign w:val="center"/>
          </w:tcPr>
          <w:p w14:paraId="6460400A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POM</w:t>
            </w:r>
          </w:p>
        </w:tc>
        <w:tc>
          <w:tcPr>
            <w:tcW w:w="1482" w:type="dxa"/>
            <w:vAlign w:val="center"/>
          </w:tcPr>
          <w:p w14:paraId="5B85BB30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</w:t>
            </w:r>
          </w:p>
        </w:tc>
        <w:tc>
          <w:tcPr>
            <w:tcW w:w="1482" w:type="dxa"/>
            <w:vAlign w:val="center"/>
          </w:tcPr>
          <w:p w14:paraId="346B0E6F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1482" w:type="dxa"/>
            <w:vAlign w:val="center"/>
          </w:tcPr>
          <w:p w14:paraId="0A1584AE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IB</w:t>
            </w:r>
          </w:p>
        </w:tc>
      </w:tr>
      <w:tr w:rsidR="00AC0E36" w:rsidRPr="0095083E" w14:paraId="450ECC92" w14:textId="77777777" w:rsidTr="00842E9B">
        <w:trPr>
          <w:trHeight w:val="111"/>
        </w:trPr>
        <w:tc>
          <w:tcPr>
            <w:tcW w:w="2357" w:type="dxa"/>
            <w:tcBorders>
              <w:bottom w:val="nil"/>
            </w:tcBorders>
            <w:vAlign w:val="center"/>
          </w:tcPr>
          <w:p w14:paraId="0380DD89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Total tumors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14:paraId="01BF8200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68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 w14:paraId="2AEAFA71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13967CA0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7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0F37B9C1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7</w:t>
            </w:r>
          </w:p>
        </w:tc>
        <w:tc>
          <w:tcPr>
            <w:tcW w:w="1482" w:type="dxa"/>
            <w:tcBorders>
              <w:bottom w:val="nil"/>
            </w:tcBorders>
            <w:vAlign w:val="center"/>
          </w:tcPr>
          <w:p w14:paraId="67DDDA5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8</w:t>
            </w:r>
          </w:p>
        </w:tc>
      </w:tr>
      <w:tr w:rsidR="00AC0E36" w:rsidRPr="0095083E" w14:paraId="715CFDD2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63CACC03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reoperative CT availabl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6017A29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31B86664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0A3CC899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58E846E2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9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61F439DF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8</w:t>
            </w:r>
          </w:p>
        </w:tc>
      </w:tr>
      <w:tr w:rsidR="00AC0E36" w:rsidRPr="0095083E" w14:paraId="01500220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17824B04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urgically resected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C849751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9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05ADE77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7B96001E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9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448F8612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8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51172E17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0</w:t>
            </w:r>
          </w:p>
        </w:tc>
      </w:tr>
      <w:tr w:rsidR="00AC0E36" w:rsidRPr="0095083E" w14:paraId="765223B4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756E29F6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Histopathology availabl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E4CC63F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9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025E11E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6DE20C3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9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13FC258E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8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4B397534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0</w:t>
            </w:r>
          </w:p>
        </w:tc>
      </w:tr>
      <w:tr w:rsidR="00AC0E36" w:rsidRPr="0095083E" w14:paraId="169100BB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4830AC19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Bone specimen availabl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E4710BA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57597AA6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1EC30C4C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3BBB78D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22183AB5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</w:t>
            </w:r>
          </w:p>
        </w:tc>
      </w:tr>
      <w:tr w:rsidR="00AC0E36" w:rsidRPr="0095083E" w14:paraId="16891707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53D5CAA4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Bone invasion pathologically confirmed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BCBE512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681FC82A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264EF14A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3D8B6B4A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289FD3B2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</w:t>
            </w:r>
          </w:p>
        </w:tc>
      </w:tr>
      <w:tr w:rsidR="00AC0E36" w:rsidRPr="0095083E" w14:paraId="7B5D130E" w14:textId="77777777" w:rsidTr="00842E9B">
        <w:trPr>
          <w:trHeight w:val="111"/>
        </w:trPr>
        <w:tc>
          <w:tcPr>
            <w:tcW w:w="2357" w:type="dxa"/>
            <w:tcBorders>
              <w:top w:val="nil"/>
              <w:bottom w:val="nil"/>
            </w:tcBorders>
            <w:vAlign w:val="center"/>
          </w:tcPr>
          <w:p w14:paraId="24452656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Non-assessable bone pathology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BDC6CF7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14:paraId="224CEA4B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7BC4F950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4E9D697F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8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07E51B83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9</w:t>
            </w:r>
          </w:p>
        </w:tc>
      </w:tr>
      <w:tr w:rsidR="00AC0E36" w:rsidRPr="0095083E" w14:paraId="31B55AAA" w14:textId="77777777" w:rsidTr="00842E9B">
        <w:trPr>
          <w:trHeight w:val="111"/>
        </w:trPr>
        <w:tc>
          <w:tcPr>
            <w:tcW w:w="2357" w:type="dxa"/>
            <w:tcBorders>
              <w:top w:val="nil"/>
            </w:tcBorders>
            <w:vAlign w:val="center"/>
          </w:tcPr>
          <w:p w14:paraId="3CB0EF35" w14:textId="77777777" w:rsidR="00AC0E36" w:rsidRPr="0095083E" w:rsidRDefault="00AC0E36" w:rsidP="00435FF8">
            <w:pPr>
              <w:spacing w:after="0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Imaging-only diagnosis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14:paraId="6AD5861D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79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 w14:paraId="1C86F9C7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012908B6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8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1E3FD130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9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1148D238" w14:textId="77777777" w:rsidR="00AC0E36" w:rsidRPr="0095083E" w:rsidRDefault="00AC0E36" w:rsidP="00435FF8">
            <w:pPr>
              <w:spacing w:after="0"/>
              <w:jc w:val="center"/>
              <w:rPr>
                <w:rStyle w:val="lev"/>
                <w:rFonts w:ascii="Arial" w:hAnsi="Arial" w:cs="Arial"/>
                <w:b w:val="0"/>
                <w:bCs w:val="0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8</w:t>
            </w:r>
          </w:p>
        </w:tc>
      </w:tr>
    </w:tbl>
    <w:p w14:paraId="15640350" w14:textId="77777777" w:rsidR="00AC0E36" w:rsidRPr="00091B8F" w:rsidRDefault="00AC0E36" w:rsidP="00AC0E36">
      <w:pPr>
        <w:spacing w:after="0"/>
        <w:rPr>
          <w:rStyle w:val="lev"/>
          <w:rFonts w:cs="Times New Roman"/>
          <w:b w:val="0"/>
          <w:bCs w:val="0"/>
          <w:sz w:val="20"/>
          <w:szCs w:val="20"/>
          <w:lang w:val="en-US"/>
        </w:rPr>
      </w:pPr>
    </w:p>
    <w:p w14:paraId="38DFE433" w14:textId="77777777" w:rsidR="00AC0E36" w:rsidRPr="00091B8F" w:rsidRDefault="00AC0E36" w:rsidP="00AC0E36">
      <w:pPr>
        <w:pStyle w:val="NormalWeb"/>
        <w:rPr>
          <w:lang w:val="en-US"/>
        </w:rPr>
      </w:pPr>
    </w:p>
    <w:p w14:paraId="04F739AD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</w:pPr>
    </w:p>
    <w:p w14:paraId="00424957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sectPr w:rsidR="00AC0E36" w:rsidSect="00F216A4">
          <w:pgSz w:w="11906" w:h="16838"/>
          <w:pgMar w:top="1417" w:right="1275" w:bottom="1417" w:left="1133" w:header="708" w:footer="708" w:gutter="0"/>
          <w:cols w:space="708"/>
          <w:docGrid w:linePitch="360"/>
        </w:sectPr>
      </w:pPr>
    </w:p>
    <w:p w14:paraId="2CA6638A" w14:textId="2D7702CF" w:rsidR="00AC0E36" w:rsidRPr="00091B8F" w:rsidRDefault="00AC0E36" w:rsidP="0095083E">
      <w:pPr>
        <w:spacing w:line="480" w:lineRule="auto"/>
        <w:contextualSpacing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Supplementary data </w:t>
      </w:r>
      <w:r>
        <w:rPr>
          <w:rFonts w:cs="Times New Roman"/>
          <w:b/>
          <w:bCs/>
          <w:sz w:val="20"/>
          <w:szCs w:val="20"/>
          <w:lang w:val="en-US"/>
        </w:rPr>
        <w:t>5</w:t>
      </w:r>
      <w:r w:rsidRPr="00091B8F">
        <w:rPr>
          <w:rFonts w:cs="Times New Roman"/>
          <w:b/>
          <w:bCs/>
          <w:sz w:val="20"/>
          <w:szCs w:val="20"/>
          <w:lang w:val="en-US"/>
        </w:rPr>
        <w:t>.</w:t>
      </w:r>
      <w:r w:rsidRPr="00091B8F">
        <w:rPr>
          <w:rFonts w:cs="Times New Roman"/>
          <w:sz w:val="20"/>
          <w:szCs w:val="20"/>
          <w:lang w:val="en-US"/>
        </w:rPr>
        <w:t xml:space="preserve"> Segmentation quality assessment.</w:t>
      </w:r>
    </w:p>
    <w:p w14:paraId="2E7EDDAC" w14:textId="0219A90D" w:rsidR="00AC0E36" w:rsidRPr="00091B8F" w:rsidRDefault="00AC0E36" w:rsidP="0095083E">
      <w:pPr>
        <w:spacing w:line="480" w:lineRule="auto"/>
        <w:contextualSpacing/>
        <w:jc w:val="center"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3E8C8A85" wp14:editId="2B8F5C05">
            <wp:extent cx="3380509" cy="2341105"/>
            <wp:effectExtent l="0" t="0" r="0" b="0"/>
            <wp:docPr id="20638993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99315" name="Image 2063899315"/>
                    <pic:cNvPicPr/>
                  </pic:nvPicPr>
                  <pic:blipFill rotWithShape="1">
                    <a:blip r:embed="rId9"/>
                    <a:srcRect l="32828" t="20587" r="32648" b="26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162" cy="2348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AD4A4" w14:textId="77777777" w:rsidR="00AC0E36" w:rsidRPr="0095083E" w:rsidRDefault="00AC0E36" w:rsidP="00AC0E36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95083E">
        <w:rPr>
          <w:rFonts w:ascii="Arial" w:hAnsi="Arial" w:cs="Arial"/>
          <w:sz w:val="20"/>
          <w:szCs w:val="20"/>
          <w:lang w:val="en-US"/>
        </w:rPr>
        <w:t>To support the robustness of the manual segmentation step, a subset of 45 tumors from the same dataset had previously been independently segmented by a second investigator. Volumetric agreement was excellent (Pearson r = 0.987; 95% CI, 0.977-0.993), with high spatial overlap according to Dice/Jaccard metrics. Because subtype assignment in the present study was deterministic once masks were defined, these findings provide indirect support for the reproducibility of the pipeline. However, formal inter-rater agreement for the final voxel-compartment classification itself was not specifically assessed and remains to be established.</w:t>
      </w:r>
    </w:p>
    <w:p w14:paraId="293B8245" w14:textId="77777777" w:rsidR="00AC0E36" w:rsidRDefault="00AC0E36" w:rsidP="00F216A4">
      <w:pPr>
        <w:spacing w:after="0"/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sectPr w:rsidR="00AC0E36" w:rsidSect="00F216A4">
          <w:pgSz w:w="11906" w:h="16838"/>
          <w:pgMar w:top="1417" w:right="1275" w:bottom="1417" w:left="1133" w:header="708" w:footer="708" w:gutter="0"/>
          <w:cols w:space="708"/>
          <w:docGrid w:linePitch="360"/>
        </w:sectPr>
      </w:pPr>
    </w:p>
    <w:p w14:paraId="12B8964D" w14:textId="38984BDE" w:rsidR="00F216A4" w:rsidRPr="00091B8F" w:rsidRDefault="00F216A4" w:rsidP="00F216A4">
      <w:pPr>
        <w:spacing w:after="0"/>
        <w:rPr>
          <w:rFonts w:eastAsia="Times New Roman" w:cs="Times New Roman"/>
          <w:color w:val="000000"/>
          <w:sz w:val="20"/>
          <w:szCs w:val="20"/>
          <w:lang w:val="en-US" w:eastAsia="fr-FR"/>
        </w:rPr>
      </w:pPr>
      <w:r w:rsidRPr="00091B8F"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lastRenderedPageBreak/>
        <w:t xml:space="preserve">Supplementary </w:t>
      </w:r>
      <w:r w:rsidR="00D739FA" w:rsidRPr="00091B8F"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data </w:t>
      </w:r>
      <w:r w:rsidR="00AC0E36"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t>6</w:t>
      </w:r>
      <w:r w:rsidRPr="00091B8F">
        <w:rPr>
          <w:rFonts w:eastAsia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. </w:t>
      </w:r>
      <w:r w:rsidRPr="00091B8F">
        <w:rPr>
          <w:rFonts w:eastAsia="Times New Roman" w:cs="Times New Roman"/>
          <w:color w:val="000000"/>
          <w:sz w:val="20"/>
          <w:szCs w:val="20"/>
          <w:lang w:val="en-US" w:eastAsia="fr-FR"/>
        </w:rPr>
        <w:t>Pairwise comparisons of clinical presentation across VOC subgroups.</w:t>
      </w:r>
    </w:p>
    <w:p w14:paraId="05539DC6" w14:textId="77777777" w:rsidR="00F216A4" w:rsidRPr="00091B8F" w:rsidRDefault="00F216A4" w:rsidP="00F216A4">
      <w:pPr>
        <w:spacing w:after="0"/>
        <w:rPr>
          <w:rFonts w:eastAsia="Times New Roman" w:cs="Times New Roman"/>
          <w:color w:val="000000"/>
          <w:sz w:val="13"/>
          <w:szCs w:val="13"/>
          <w:lang w:val="en-US" w:eastAsia="fr-FR"/>
        </w:rPr>
      </w:pPr>
    </w:p>
    <w:tbl>
      <w:tblPr>
        <w:tblpPr w:leftFromText="141" w:rightFromText="141" w:vertAnchor="text" w:horzAnchor="margin" w:tblpXSpec="center" w:tblpY="399"/>
        <w:tblW w:w="47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6"/>
        <w:gridCol w:w="751"/>
        <w:gridCol w:w="9"/>
        <w:gridCol w:w="18"/>
        <w:gridCol w:w="68"/>
      </w:tblGrid>
      <w:tr w:rsidR="00F216A4" w:rsidRPr="0095083E" w14:paraId="29B2605B" w14:textId="77777777" w:rsidTr="0095083E">
        <w:trPr>
          <w:gridAfter w:val="1"/>
          <w:wAfter w:w="63" w:type="dxa"/>
          <w:trHeight w:val="79"/>
        </w:trPr>
        <w:tc>
          <w:tcPr>
            <w:tcW w:w="3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6A157CA" w14:textId="344EF67D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Symptom at diagnosis</w:t>
            </w:r>
          </w:p>
        </w:tc>
        <w:tc>
          <w:tcPr>
            <w:tcW w:w="77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6B1AFCF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p-value</w:t>
            </w: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vertAlign w:val="superscript"/>
                <w:lang w:val="en-US" w:eastAsia="fr-FR"/>
              </w:rPr>
              <w:t>$</w:t>
            </w:r>
          </w:p>
        </w:tc>
      </w:tr>
      <w:tr w:rsidR="00F216A4" w:rsidRPr="0095083E" w14:paraId="7BA555F0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2759D4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Incidental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ADDA87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</w:p>
        </w:tc>
      </w:tr>
      <w:tr w:rsidR="00F216A4" w:rsidRPr="0095083E" w14:paraId="7AFC06A3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0DEE3C8" w14:textId="7920C16A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779" w:type="dxa"/>
            <w:gridSpan w:val="3"/>
            <w:tcBorders>
              <w:left w:val="nil"/>
              <w:right w:val="nil"/>
            </w:tcBorders>
            <w:shd w:val="clear" w:color="000000" w:fill="FFFFFF"/>
          </w:tcPr>
          <w:p w14:paraId="51D5326B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1DE72A9B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1979E44" w14:textId="071BD2A5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779" w:type="dxa"/>
            <w:gridSpan w:val="3"/>
            <w:tcBorders>
              <w:left w:val="nil"/>
              <w:right w:val="nil"/>
            </w:tcBorders>
            <w:shd w:val="clear" w:color="000000" w:fill="FFFFFF"/>
          </w:tcPr>
          <w:p w14:paraId="209F64B5" w14:textId="452F8BAB" w:rsidR="00F216A4" w:rsidRPr="0095083E" w:rsidRDefault="00707923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306230E1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5A2E49" w14:textId="540D06CD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AE8647" w14:textId="2F2663F2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</w:t>
            </w:r>
            <w:r w:rsidR="00707923" w:rsidRPr="0095083E">
              <w:rPr>
                <w:rFonts w:ascii="Arial" w:hAnsi="Arial" w:cs="Arial"/>
                <w:sz w:val="13"/>
                <w:szCs w:val="13"/>
                <w:lang w:val="en-US"/>
              </w:rPr>
              <w:t>667</w:t>
            </w:r>
          </w:p>
        </w:tc>
      </w:tr>
      <w:tr w:rsidR="00F216A4" w:rsidRPr="0095083E" w14:paraId="6F9293F5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1F9EE79" w14:textId="7DEF7739" w:rsidR="00F216A4" w:rsidRPr="0095083E" w:rsidRDefault="004979CB" w:rsidP="00FF2294">
            <w:pPr>
              <w:spacing w:after="0"/>
              <w:rPr>
                <w:rFonts w:ascii="Arial" w:hAnsi="Arial" w:cs="Arial"/>
                <w:b/>
                <w:bCs/>
                <w:i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779" w:type="dxa"/>
            <w:gridSpan w:val="3"/>
            <w:tcBorders>
              <w:left w:val="nil"/>
              <w:right w:val="nil"/>
            </w:tcBorders>
            <w:shd w:val="clear" w:color="000000" w:fill="FFFFFF"/>
          </w:tcPr>
          <w:p w14:paraId="2C3E5D6B" w14:textId="22A293CE" w:rsidR="00F216A4" w:rsidRPr="0095083E" w:rsidRDefault="00707923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13B655C0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542FFC9" w14:textId="14102FAF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5B9D82" w14:textId="67AFCAD3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</w:t>
            </w:r>
            <w:r w:rsidR="00707923" w:rsidRPr="0095083E">
              <w:rPr>
                <w:rFonts w:ascii="Arial" w:hAnsi="Arial" w:cs="Arial"/>
                <w:sz w:val="13"/>
                <w:szCs w:val="13"/>
                <w:lang w:val="en-US"/>
              </w:rPr>
              <w:t>127</w:t>
            </w:r>
          </w:p>
        </w:tc>
      </w:tr>
      <w:tr w:rsidR="00F216A4" w:rsidRPr="0095083E" w14:paraId="1826936E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047234" w14:textId="0494DB37" w:rsidR="00F216A4" w:rsidRPr="0095083E" w:rsidRDefault="004979CB" w:rsidP="00FF2294">
            <w:pPr>
              <w:spacing w:after="0"/>
              <w:rPr>
                <w:rFonts w:ascii="Arial" w:hAnsi="Arial" w:cs="Arial"/>
                <w:b/>
                <w:bCs/>
                <w:i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77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9E0B5C" w14:textId="6CA26E96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</w:t>
            </w:r>
            <w:r w:rsidR="00707923" w:rsidRPr="0095083E">
              <w:rPr>
                <w:rFonts w:ascii="Arial" w:hAnsi="Arial" w:cs="Arial"/>
                <w:sz w:val="13"/>
                <w:szCs w:val="13"/>
                <w:lang w:val="en-US"/>
              </w:rPr>
              <w:t>126</w:t>
            </w:r>
          </w:p>
        </w:tc>
      </w:tr>
      <w:tr w:rsidR="00F216A4" w:rsidRPr="0095083E" w14:paraId="51E5B6C3" w14:textId="77777777" w:rsidTr="0095083E">
        <w:trPr>
          <w:gridAfter w:val="2"/>
          <w:wAfter w:w="81" w:type="dxa"/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AF28F9F" w14:textId="77777777" w:rsidR="00F216A4" w:rsidRPr="0095083E" w:rsidRDefault="00F216A4" w:rsidP="00FF2294">
            <w:pPr>
              <w:spacing w:after="0"/>
              <w:rPr>
                <w:rFonts w:ascii="Arial" w:hAnsi="Arial" w:cs="Arial"/>
                <w:b/>
                <w:bCs/>
                <w:i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iCs/>
                <w:sz w:val="13"/>
                <w:szCs w:val="13"/>
                <w:lang w:val="en-US"/>
              </w:rPr>
              <w:t>Neurological focal deficit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67C8420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6A31B234" w14:textId="77777777" w:rsidTr="0095083E">
        <w:trPr>
          <w:gridAfter w:val="1"/>
          <w:wAfter w:w="63" w:type="dxa"/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4A12955" w14:textId="08DDE015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779" w:type="dxa"/>
            <w:gridSpan w:val="3"/>
            <w:tcBorders>
              <w:left w:val="nil"/>
              <w:right w:val="nil"/>
            </w:tcBorders>
            <w:shd w:val="clear" w:color="000000" w:fill="FFFFFF"/>
          </w:tcPr>
          <w:p w14:paraId="65BBA18E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315</w:t>
            </w:r>
          </w:p>
        </w:tc>
      </w:tr>
      <w:tr w:rsidR="00F216A4" w:rsidRPr="0095083E" w14:paraId="43743142" w14:textId="77777777" w:rsidTr="0095083E">
        <w:trPr>
          <w:gridAfter w:val="3"/>
          <w:wAfter w:w="90" w:type="dxa"/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F8E6B21" w14:textId="3171F1E4" w:rsidR="00F216A4" w:rsidRPr="0095083E" w:rsidRDefault="000A500D" w:rsidP="00FF2294">
            <w:pPr>
              <w:spacing w:after="0"/>
              <w:rPr>
                <w:rFonts w:ascii="Arial" w:hAnsi="Arial" w:cs="Arial"/>
                <w:b/>
                <w:bCs/>
                <w:i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000000" w:fill="FFFFFF"/>
          </w:tcPr>
          <w:p w14:paraId="65B09C97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78</w:t>
            </w:r>
          </w:p>
        </w:tc>
      </w:tr>
      <w:tr w:rsidR="00F216A4" w:rsidRPr="0095083E" w14:paraId="736B39AA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B929A19" w14:textId="35BD643A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22EAB38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83</w:t>
            </w:r>
          </w:p>
        </w:tc>
      </w:tr>
      <w:tr w:rsidR="00F216A4" w:rsidRPr="0095083E" w14:paraId="5E83457B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390230B" w14:textId="311714FD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7B9D5999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42</w:t>
            </w:r>
          </w:p>
        </w:tc>
      </w:tr>
      <w:tr w:rsidR="00F216A4" w:rsidRPr="0095083E" w14:paraId="179742B8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0D661C" w14:textId="1D721B66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361325A0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618</w:t>
            </w:r>
          </w:p>
        </w:tc>
      </w:tr>
      <w:tr w:rsidR="00F216A4" w:rsidRPr="0095083E" w14:paraId="02A62658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0E74D49" w14:textId="20F72704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8CA516" w14:textId="696062FE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</w:t>
            </w:r>
            <w:r w:rsidR="00707923" w:rsidRPr="0095083E">
              <w:rPr>
                <w:rFonts w:ascii="Arial" w:hAnsi="Arial" w:cs="Arial"/>
                <w:sz w:val="13"/>
                <w:szCs w:val="13"/>
                <w:lang w:val="en-US"/>
              </w:rPr>
              <w:t>.820</w:t>
            </w:r>
          </w:p>
        </w:tc>
      </w:tr>
      <w:tr w:rsidR="00F216A4" w:rsidRPr="0095083E" w14:paraId="1D8606BD" w14:textId="77777777" w:rsidTr="0095083E">
        <w:trPr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19C048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Cranial nerve deficit</w:t>
            </w:r>
          </w:p>
        </w:tc>
        <w:tc>
          <w:tcPr>
            <w:tcW w:w="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5F25A7B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738CE144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9BD4346" w14:textId="4226836D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CCA9A44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74</w:t>
            </w:r>
          </w:p>
        </w:tc>
      </w:tr>
      <w:tr w:rsidR="00F216A4" w:rsidRPr="0095083E" w14:paraId="3749B895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EAAE13D" w14:textId="62B46A3E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7C8FE4CE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81</w:t>
            </w:r>
          </w:p>
        </w:tc>
      </w:tr>
      <w:tr w:rsidR="00F216A4" w:rsidRPr="0095083E" w14:paraId="6A1123B0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23B0ED0" w14:textId="042A86AB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4EB3FD81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4C15728F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E93115F" w14:textId="104D249B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5B0E3BB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85</w:t>
            </w:r>
          </w:p>
        </w:tc>
      </w:tr>
      <w:tr w:rsidR="00F216A4" w:rsidRPr="0095083E" w14:paraId="183CB18A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DD8AFB0" w14:textId="7A4249C1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CD8E7AD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0.024</w:t>
            </w:r>
          </w:p>
        </w:tc>
      </w:tr>
      <w:tr w:rsidR="00F216A4" w:rsidRPr="0095083E" w14:paraId="67A593B4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73BEDE" w14:textId="1418C6F5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6E2C47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84</w:t>
            </w:r>
          </w:p>
        </w:tc>
      </w:tr>
      <w:tr w:rsidR="00F216A4" w:rsidRPr="0095083E" w14:paraId="77B23253" w14:textId="77777777" w:rsidTr="0095083E">
        <w:trPr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206084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Epileptic seizure</w:t>
            </w:r>
          </w:p>
        </w:tc>
        <w:tc>
          <w:tcPr>
            <w:tcW w:w="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323990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57319EB0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A418E5F" w14:textId="4AE17134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0FFF7B80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5503B597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5A1A0D4" w14:textId="0EAE0ABE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44A3A527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7B2CACEC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A5A3554" w14:textId="128A74CF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41BC9854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337</w:t>
            </w:r>
          </w:p>
        </w:tc>
      </w:tr>
      <w:tr w:rsidR="00F216A4" w:rsidRPr="0095083E" w14:paraId="71C699B0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BF2D4D7" w14:textId="6AA89099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DDC26BB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78</w:t>
            </w:r>
          </w:p>
        </w:tc>
      </w:tr>
      <w:tr w:rsidR="00F216A4" w:rsidRPr="0095083E" w14:paraId="551F5A33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B02F942" w14:textId="1BB5DCA9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6C2150A2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F216A4" w:rsidRPr="0095083E" w14:paraId="5D227147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D44067" w14:textId="47A1F4F7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B77C26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98</w:t>
            </w:r>
          </w:p>
        </w:tc>
      </w:tr>
      <w:tr w:rsidR="00F216A4" w:rsidRPr="0095083E" w14:paraId="4EB1B201" w14:textId="77777777" w:rsidTr="0095083E">
        <w:trPr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60A8D5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Increased intracranial pressure</w:t>
            </w:r>
          </w:p>
        </w:tc>
        <w:tc>
          <w:tcPr>
            <w:tcW w:w="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039A668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7AA29846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206C27B" w14:textId="4B44186A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85FB4AA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263</w:t>
            </w:r>
          </w:p>
        </w:tc>
      </w:tr>
      <w:tr w:rsidR="00F216A4" w:rsidRPr="0095083E" w14:paraId="774A64D4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B8B050" w14:textId="7E568F5D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2A50C2B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404</w:t>
            </w:r>
          </w:p>
        </w:tc>
      </w:tr>
      <w:tr w:rsidR="00F216A4" w:rsidRPr="0095083E" w14:paraId="31816592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C0B195D" w14:textId="3CBCE424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50D90AD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662</w:t>
            </w:r>
          </w:p>
        </w:tc>
      </w:tr>
      <w:tr w:rsidR="00F216A4" w:rsidRPr="0095083E" w14:paraId="50F11B3B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C2263DC" w14:textId="1410C595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5E5DD63F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645</w:t>
            </w:r>
          </w:p>
        </w:tc>
      </w:tr>
      <w:tr w:rsidR="00F216A4" w:rsidRPr="0095083E" w14:paraId="51A31951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CAE994C" w14:textId="396A5FA3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613BE3E8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F216A4" w:rsidRPr="0095083E" w14:paraId="6C1B68A2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0F10B0" w14:textId="7D107529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002F17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F216A4" w:rsidRPr="0095083E" w14:paraId="42DAA133" w14:textId="77777777" w:rsidTr="0095083E">
        <w:trPr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8A028A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Exophthalmos</w:t>
            </w:r>
          </w:p>
        </w:tc>
        <w:tc>
          <w:tcPr>
            <w:tcW w:w="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390535B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5C54D7CB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586704E2" w14:textId="67CFA5B8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03332666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155</w:t>
            </w:r>
          </w:p>
        </w:tc>
      </w:tr>
      <w:tr w:rsidR="00F216A4" w:rsidRPr="0095083E" w14:paraId="7B5D5C71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DE75E31" w14:textId="68077713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7015474E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79</w:t>
            </w:r>
          </w:p>
        </w:tc>
      </w:tr>
      <w:tr w:rsidR="00F216A4" w:rsidRPr="0095083E" w14:paraId="398F5105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7B0447A" w14:textId="3F05F7ED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503FC5AD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53038FFE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23F81E" w14:textId="3FC99EDC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60F285CA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58</w:t>
            </w:r>
          </w:p>
        </w:tc>
      </w:tr>
      <w:tr w:rsidR="00F216A4" w:rsidRPr="0095083E" w14:paraId="464ACAB0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AB7D58B" w14:textId="3A302EFE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09882046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F216A4" w:rsidRPr="0095083E" w14:paraId="26528F4E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4E90B0" w14:textId="1F91E4A6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11861A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61</w:t>
            </w:r>
          </w:p>
        </w:tc>
      </w:tr>
      <w:tr w:rsidR="00F216A4" w:rsidRPr="0095083E" w14:paraId="53ABA215" w14:textId="77777777" w:rsidTr="0095083E">
        <w:trPr>
          <w:trHeight w:val="244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50607A" w14:textId="77777777" w:rsidR="00F216A4" w:rsidRPr="0095083E" w:rsidRDefault="00F216A4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  <w:t>Subcutaneous mass</w:t>
            </w:r>
          </w:p>
        </w:tc>
        <w:tc>
          <w:tcPr>
            <w:tcW w:w="8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E920A8D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F216A4" w:rsidRPr="0095083E" w14:paraId="1C64CA80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A75D7D1" w14:textId="56D3DE3A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15E5651D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67</w:t>
            </w:r>
          </w:p>
        </w:tc>
      </w:tr>
      <w:tr w:rsidR="00F216A4" w:rsidRPr="0095083E" w14:paraId="56F0A928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1B9567B" w14:textId="5E25A7A9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1E379F8D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61</w:t>
            </w:r>
          </w:p>
        </w:tc>
      </w:tr>
      <w:tr w:rsidR="00F216A4" w:rsidRPr="0095083E" w14:paraId="6C620957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9964190" w14:textId="742F7F73" w:rsidR="00F216A4" w:rsidRPr="0095083E" w:rsidRDefault="000A500D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OM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vs </w:t>
            </w:r>
            <w:r w:rsidR="004979CB"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445E2FF1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&lt;0.001</w:t>
            </w:r>
          </w:p>
        </w:tc>
      </w:tr>
      <w:tr w:rsidR="00F216A4" w:rsidRPr="0095083E" w14:paraId="1E752CB8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080D31D0" w14:textId="43EC0047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7D3CBEEB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.0</w:t>
            </w:r>
          </w:p>
        </w:tc>
      </w:tr>
      <w:tr w:rsidR="00F216A4" w:rsidRPr="0095083E" w14:paraId="44A8C9D9" w14:textId="77777777" w:rsidTr="0095083E">
        <w:trPr>
          <w:trHeight w:val="244"/>
        </w:trPr>
        <w:tc>
          <w:tcPr>
            <w:tcW w:w="3920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0413F2D" w14:textId="4F63B8D4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32215AE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0.005</w:t>
            </w:r>
          </w:p>
        </w:tc>
      </w:tr>
      <w:tr w:rsidR="00F216A4" w:rsidRPr="0095083E" w14:paraId="5B6F98D9" w14:textId="77777777" w:rsidTr="0095083E">
        <w:trPr>
          <w:trHeight w:val="244"/>
        </w:trPr>
        <w:tc>
          <w:tcPr>
            <w:tcW w:w="392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1A546EB0" w14:textId="579E2E59" w:rsidR="00F216A4" w:rsidRPr="0095083E" w:rsidRDefault="004979CB" w:rsidP="00FF22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A</w:t>
            </w:r>
            <w:r w:rsidR="00F216A4"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 vs 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OM-IIB</w:t>
            </w:r>
          </w:p>
        </w:tc>
        <w:tc>
          <w:tcPr>
            <w:tcW w:w="842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4271C25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0.001</w:t>
            </w:r>
          </w:p>
        </w:tc>
      </w:tr>
      <w:tr w:rsidR="00F216A4" w:rsidRPr="0095083E" w14:paraId="4D2F8D5D" w14:textId="77777777" w:rsidTr="0095083E">
        <w:trPr>
          <w:gridAfter w:val="1"/>
          <w:wAfter w:w="68" w:type="dxa"/>
          <w:trHeight w:val="244"/>
        </w:trPr>
        <w:tc>
          <w:tcPr>
            <w:tcW w:w="4694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63479BC4" w14:textId="77777777" w:rsidR="00F216A4" w:rsidRPr="0095083E" w:rsidRDefault="00F216A4" w:rsidP="00FF2294">
            <w:pPr>
              <w:spacing w:after="0"/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vertAlign w:val="superscript"/>
                <w:lang w:val="en-US"/>
              </w:rPr>
              <w:t>$</w:t>
            </w: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Pairwise comparisons of clinical presentation using Fisher’s exact test</w:t>
            </w:r>
          </w:p>
        </w:tc>
      </w:tr>
    </w:tbl>
    <w:p w14:paraId="734ADC52" w14:textId="77777777" w:rsidR="003F43DF" w:rsidRPr="00091B8F" w:rsidRDefault="003F43DF" w:rsidP="00DE38A2">
      <w:pPr>
        <w:spacing w:after="0"/>
        <w:rPr>
          <w:rFonts w:cs="Times New Roman"/>
          <w:b/>
          <w:bCs/>
          <w:sz w:val="20"/>
          <w:szCs w:val="20"/>
          <w:lang w:val="en-US"/>
        </w:rPr>
        <w:sectPr w:rsidR="003F43DF" w:rsidRPr="00091B8F" w:rsidSect="00F216A4">
          <w:pgSz w:w="11906" w:h="16838"/>
          <w:pgMar w:top="1417" w:right="1275" w:bottom="1417" w:left="1133" w:header="708" w:footer="708" w:gutter="0"/>
          <w:cols w:space="708"/>
          <w:docGrid w:linePitch="360"/>
        </w:sectPr>
      </w:pPr>
    </w:p>
    <w:p w14:paraId="0074DE73" w14:textId="14E1FF09" w:rsidR="003F43DF" w:rsidRPr="00091B8F" w:rsidRDefault="003F43DF" w:rsidP="003F43DF">
      <w:pPr>
        <w:spacing w:after="40"/>
        <w:rPr>
          <w:rFonts w:cs="Times New Roman"/>
          <w:bCs/>
          <w:lang w:val="en-US"/>
        </w:rPr>
      </w:pPr>
      <w:r w:rsidRPr="00091B8F">
        <w:rPr>
          <w:rFonts w:cs="Times New Roman"/>
          <w:b/>
          <w:sz w:val="20"/>
          <w:lang w:val="en-US"/>
        </w:rPr>
        <w:lastRenderedPageBreak/>
        <w:t xml:space="preserve">Supplementary </w:t>
      </w:r>
      <w:r w:rsidR="0019471B" w:rsidRPr="00091B8F">
        <w:rPr>
          <w:rFonts w:cs="Times New Roman"/>
          <w:b/>
          <w:sz w:val="20"/>
          <w:lang w:val="en-US"/>
        </w:rPr>
        <w:t>data</w:t>
      </w:r>
      <w:r w:rsidRPr="00091B8F">
        <w:rPr>
          <w:rFonts w:cs="Times New Roman"/>
          <w:b/>
          <w:sz w:val="20"/>
          <w:lang w:val="en-US"/>
        </w:rPr>
        <w:t xml:space="preserve"> </w:t>
      </w:r>
      <w:r w:rsidR="00AC0E36">
        <w:rPr>
          <w:rFonts w:cs="Times New Roman"/>
          <w:b/>
          <w:sz w:val="20"/>
          <w:lang w:val="en-US"/>
        </w:rPr>
        <w:t>7</w:t>
      </w:r>
      <w:r w:rsidRPr="00091B8F">
        <w:rPr>
          <w:rFonts w:cs="Times New Roman"/>
          <w:b/>
          <w:sz w:val="20"/>
          <w:lang w:val="en-US"/>
        </w:rPr>
        <w:t xml:space="preserve">. </w:t>
      </w:r>
      <w:r w:rsidRPr="00091B8F">
        <w:rPr>
          <w:rFonts w:cs="Times New Roman"/>
          <w:bCs/>
          <w:sz w:val="20"/>
          <w:lang w:val="en-US"/>
        </w:rPr>
        <w:t>Sensitivity analysis restricted to one index tumor per patient</w:t>
      </w:r>
      <w:r w:rsidR="0095083E">
        <w:rPr>
          <w:rFonts w:cs="Times New Roman"/>
          <w:bCs/>
          <w:sz w:val="20"/>
          <w:lang w:val="en-US"/>
        </w:rPr>
        <w:t>.</w:t>
      </w:r>
    </w:p>
    <w:p w14:paraId="4A301D4D" w14:textId="77777777" w:rsidR="003F43DF" w:rsidRPr="00091B8F" w:rsidRDefault="003F43DF" w:rsidP="003F43DF">
      <w:pPr>
        <w:spacing w:after="60"/>
        <w:rPr>
          <w:rFonts w:cs="Times New Roman"/>
          <w:lang w:val="en-US"/>
        </w:rPr>
      </w:pPr>
    </w:p>
    <w:tbl>
      <w:tblPr>
        <w:tblStyle w:val="Grilledutableau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138"/>
        <w:gridCol w:w="1202"/>
        <w:gridCol w:w="1208"/>
        <w:gridCol w:w="1187"/>
        <w:gridCol w:w="793"/>
      </w:tblGrid>
      <w:tr w:rsidR="003F43DF" w:rsidRPr="0095083E" w14:paraId="6B772565" w14:textId="77777777" w:rsidTr="0095083E">
        <w:trPr>
          <w:trHeight w:hRule="exact" w:val="420"/>
          <w:jc w:val="center"/>
        </w:trPr>
        <w:tc>
          <w:tcPr>
            <w:tcW w:w="3539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E3DB796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0B8C68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Index-tumor cohort</w:t>
            </w: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br/>
              <w:t>(n=149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BA500C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POM</w:t>
            </w: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br/>
              <w:t>(n=5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41A7D7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</w:t>
            </w: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br/>
              <w:t>(n=29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74BE07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IA</w:t>
            </w: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br/>
              <w:t>(n=50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4EDEC3D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OM-IIB</w:t>
            </w: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br/>
              <w:t>(n=65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68C9D3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p-value</w:t>
            </w:r>
          </w:p>
        </w:tc>
      </w:tr>
      <w:tr w:rsidR="003F43DF" w:rsidRPr="0095083E" w14:paraId="4241207F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4E28BF3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Clinical parameters</w:t>
            </w:r>
          </w:p>
        </w:tc>
        <w:tc>
          <w:tcPr>
            <w:tcW w:w="1418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21FD7A6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AA0C422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4913B79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2A352BF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EAA2F4C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E53C25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235E7B75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78885CC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B81BEE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B85449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2A50FD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15CE99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47B35AD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5C7218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154</w:t>
            </w:r>
          </w:p>
        </w:tc>
      </w:tr>
      <w:tr w:rsidR="003F43DF" w:rsidRPr="0095083E" w14:paraId="5761FAF3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AB3068D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10F414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32 (89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14792B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8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D4351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8 (97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506BA6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6 (9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E2A0C7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4 (83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E2C5FC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277A1257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4E530F0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793604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7 (1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BE1254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 (2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76042C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 (3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2EE9D4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8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715074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 (17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CC5487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37B4AAB8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11E58EB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Age (years), mean (S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445E38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6.5 (12.6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8364F5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0.8 (13.2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68E974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4.6 (10.0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74E03A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8.3 (13.9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6EF634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6.4 (12.6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8BF8DE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580</w:t>
            </w:r>
          </w:p>
        </w:tc>
      </w:tr>
      <w:tr w:rsidR="003F43DF" w:rsidRPr="0095083E" w14:paraId="7F352BFC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90624B8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mFI ≥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BBB727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 (4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12263D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F5C320C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EF8F07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 (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F2EEE7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 (8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67EF2C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351</w:t>
            </w:r>
          </w:p>
        </w:tc>
      </w:tr>
      <w:tr w:rsidR="003F43DF" w:rsidRPr="0095083E" w14:paraId="3BCFE8BF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5E56573" w14:textId="77777777" w:rsidR="003F43DF" w:rsidRPr="0095083E" w:rsidRDefault="003F43DF" w:rsidP="005153B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Symptom at diagn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C71ACD7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000998E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20FDA8A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53FC703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AC280A0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2CD5F5B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7499648A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220B430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Inciden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BAD763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1 (34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89E1C7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 (4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4B5CE7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2 (4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DBE02D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1 (4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D7FF5F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6 (25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10C6C0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161</w:t>
            </w:r>
          </w:p>
        </w:tc>
      </w:tr>
      <w:tr w:rsidR="003F43DF" w:rsidRPr="0095083E" w14:paraId="4CEF73B2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BB30914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Neurological focal defici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E70235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7 (1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F08FA6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67C136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7 (2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101D85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 (16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ED4A39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2 (18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E93F37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683</w:t>
            </w:r>
          </w:p>
        </w:tc>
      </w:tr>
      <w:tr w:rsidR="003F43DF" w:rsidRPr="0095083E" w14:paraId="6B6BCD85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936433E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Cranial nerve defici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1BE514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7 (1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D3FF92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A459B5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 (2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B653A7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7 (14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580A33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6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30394A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168</w:t>
            </w:r>
          </w:p>
        </w:tc>
      </w:tr>
      <w:tr w:rsidR="003F43DF" w:rsidRPr="0095083E" w14:paraId="6E02EE0E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1B86054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Epileptic seiz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954377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9 (13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EE12FA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FEE7F9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BA2E22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8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2CA175C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5 (23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DEED23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07</w:t>
            </w:r>
          </w:p>
        </w:tc>
      </w:tr>
      <w:tr w:rsidR="003F43DF" w:rsidRPr="0095083E" w14:paraId="59FCB2B2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17385C7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igns of raised intracranial press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7DFCBF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4 (16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FA127DC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48319C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 (3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480047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 (6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E380CA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0 (31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74AC1E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12AACE63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E604E53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Exophthalmo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FA9A31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7 (1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9E17FA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AEAA6D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2 (4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70EA3E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 (2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7B19D3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6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3E8525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5751945A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DBC6117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Subcutaneous ma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EE580E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5 (10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58E033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 (6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41D455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 (1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1FA12F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 (16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1B5767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98DFDE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290E32E1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FB52506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/>
                <w:sz w:val="13"/>
                <w:szCs w:val="13"/>
                <w:lang w:val="en-US"/>
              </w:rPr>
              <w:t>MRI characteristics at diagn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35A3957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7567023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A18A4AA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E71DF35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8CB8BD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E98053F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391A83EE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0C2B848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Tumor volume (cm³), mean (S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9247420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687E4E4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664BC92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A2FA4B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468CD23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39292E7" w14:textId="77777777" w:rsidR="003F43DF" w:rsidRPr="0095083E" w:rsidRDefault="003F43DF" w:rsidP="00435FF8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00708177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9441D66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Intracranial soft tissue component§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528A70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7.9 (24.9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39C6A4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 (0.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2A5B1C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.8 (2.0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9A221E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.4 (15.1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BFB18B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1.0 (30.3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AF126F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62995D8D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7235A64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Osseous compon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24F95F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9.4 (20.7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2389EF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2.1 (15.6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371DB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4.1 (19.0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A7C6B0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7.7 (26.4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22281B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0.6 (11.8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0D7670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78F3FA68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0A6D66A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Regional location,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B7C725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03AE7D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EDD0F7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1A6A1A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093FBE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8329E6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.070</w:t>
            </w:r>
          </w:p>
        </w:tc>
      </w:tr>
      <w:tr w:rsidR="003F43DF" w:rsidRPr="0095083E" w14:paraId="762AC44E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2DA66EF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Skull base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FABC21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71 (4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B42532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A7C2A94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8 (62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87A207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4 (48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03C77FB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9 (45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AD3B09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05A5C0FE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1B9E5A9" w14:textId="5CF1704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Convexity</w:t>
            </w:r>
            <w:r w:rsidR="00612CF1"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/parasagit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3AC71D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78 (52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999139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 (10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091355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1 (38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DB807F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6 (52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816AC3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6 (55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8DA316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0F8F3E36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2E986D2" w14:textId="465EF922" w:rsidR="003F43DF" w:rsidRPr="0095083E" w:rsidRDefault="003F43DF" w:rsidP="005153B8">
            <w:pPr>
              <w:ind w:left="70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 xml:space="preserve">Brain </w:t>
            </w:r>
            <w:proofErr w:type="spellStart"/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o</w:t>
            </w:r>
            <w:r w:rsidR="001D3C8E"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oedem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3E6091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AF8B42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223A6A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CBD9CA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12F84C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706163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410A8286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5524542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037ABD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6 (5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2C795FE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 (10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DD2110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7 (93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EE43EFD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7 (74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5515D0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7 (26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D69DB2F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5888253D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B3E3076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BD5FA48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63 (42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AEF66B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D4423B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 (7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A1A1365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3 (26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566D83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8 (74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05819D9C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400A5E65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A097E82" w14:textId="77777777" w:rsidR="003F43DF" w:rsidRPr="0095083E" w:rsidRDefault="003F43DF" w:rsidP="005153B8">
            <w:pPr>
              <w:ind w:left="70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Mass effect£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94729E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A1F535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ECC207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8057CF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59821D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7857169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&lt;0.001</w:t>
            </w:r>
          </w:p>
        </w:tc>
      </w:tr>
      <w:tr w:rsidR="003F43DF" w:rsidRPr="0095083E" w14:paraId="26F9C955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8D423BA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bCs/>
                <w:sz w:val="13"/>
                <w:szCs w:val="13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D6B8B03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06 (7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1C0AFE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5 (100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8292B81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28 (97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E76ADA2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2 (84)</w:t>
            </w:r>
          </w:p>
        </w:tc>
        <w:tc>
          <w:tcPr>
            <w:tcW w:w="1187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9EFFB6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1 (48)</w:t>
            </w:r>
          </w:p>
        </w:tc>
        <w:tc>
          <w:tcPr>
            <w:tcW w:w="793" w:type="dxa"/>
            <w:tcBorders>
              <w:top w:val="nil"/>
              <w:bottom w:val="nil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68CEA0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3F43DF" w:rsidRPr="0095083E" w14:paraId="37C8B694" w14:textId="77777777" w:rsidTr="0095083E">
        <w:trPr>
          <w:trHeight w:hRule="exact" w:val="22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57AD98B8" w14:textId="77777777" w:rsidR="003F43DF" w:rsidRPr="0095083E" w:rsidRDefault="003F43DF" w:rsidP="005153B8">
            <w:pPr>
              <w:ind w:left="1416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39C8B8B0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43 (29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64621CB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0 (0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2F47E16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1 (3)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895D129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8 (16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4685CA17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34 (52)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15A6B70A" w14:textId="77777777" w:rsidR="003F43DF" w:rsidRPr="0095083E" w:rsidRDefault="003F43DF" w:rsidP="00435FF8">
            <w:pPr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D21272" w:rsidRPr="0095083E" w14:paraId="54E03D8C" w14:textId="77777777" w:rsidTr="0095083E">
        <w:trPr>
          <w:trHeight w:hRule="exact" w:val="227"/>
          <w:jc w:val="center"/>
        </w:trPr>
        <w:tc>
          <w:tcPr>
            <w:tcW w:w="10485" w:type="dxa"/>
            <w:gridSpan w:val="7"/>
            <w:tcBorders>
              <w:top w:val="single" w:sz="4" w:space="0" w:color="auto"/>
            </w:tcBorders>
            <w:tcMar>
              <w:top w:w="25" w:type="dxa"/>
              <w:left w:w="45" w:type="dxa"/>
              <w:bottom w:w="25" w:type="dxa"/>
              <w:right w:w="45" w:type="dxa"/>
            </w:tcMar>
            <w:vAlign w:val="center"/>
          </w:tcPr>
          <w:p w14:paraId="2539B791" w14:textId="77777777" w:rsidR="00D21272" w:rsidRPr="0095083E" w:rsidRDefault="00D21272" w:rsidP="00D21272">
            <w:pPr>
              <w:spacing w:before="60"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Except where indicated, data are numbers of tumors with percentages in parentheses. </w:t>
            </w:r>
          </w:p>
          <w:p w14:paraId="18BB71AA" w14:textId="75A710BA" w:rsidR="00D21272" w:rsidRPr="0095083E" w:rsidRDefault="00D21272" w:rsidP="00D21272">
            <w:pPr>
              <w:spacing w:before="60"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§Including dural enhancement and intradural expansion. </w:t>
            </w:r>
          </w:p>
          <w:p w14:paraId="4342D30A" w14:textId="77777777" w:rsidR="00D21272" w:rsidRPr="0095083E" w:rsidRDefault="00D21272" w:rsidP="00D21272">
            <w:pPr>
              <w:spacing w:before="60"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 xml:space="preserve">*Spheno-orbital, clinoid, orbital roof, jugum sphenoidale, tuberculum sellae, cavernous sinus, petrous part of the temporal bone, clivus. </w:t>
            </w:r>
          </w:p>
          <w:p w14:paraId="1CEE8BCE" w14:textId="6A045521" w:rsidR="00D21272" w:rsidRPr="0095083E" w:rsidRDefault="00D21272" w:rsidP="00D21272">
            <w:pPr>
              <w:spacing w:before="60"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hAnsi="Arial" w:cs="Arial"/>
                <w:sz w:val="13"/>
                <w:szCs w:val="13"/>
                <w:lang w:val="en-US"/>
              </w:rPr>
              <w:t>£Defined by compression, displacement, or deformation of the ventricular system. 5mFI: Modified 5-Item Frailty Index.</w:t>
            </w:r>
          </w:p>
          <w:p w14:paraId="0E9713D3" w14:textId="77777777" w:rsidR="00D21272" w:rsidRPr="0095083E" w:rsidRDefault="00D21272" w:rsidP="00D21272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</w:tbl>
    <w:p w14:paraId="2A110B3B" w14:textId="358DAB3D" w:rsidR="003F43DF" w:rsidRPr="00091B8F" w:rsidRDefault="003F43DF" w:rsidP="003F43DF">
      <w:pPr>
        <w:spacing w:before="60" w:after="0"/>
        <w:rPr>
          <w:rFonts w:cs="Times New Roman"/>
          <w:lang w:val="en-US"/>
        </w:rPr>
      </w:pPr>
    </w:p>
    <w:p w14:paraId="38F965D8" w14:textId="77777777" w:rsidR="001B300B" w:rsidRPr="00091B8F" w:rsidRDefault="001B300B" w:rsidP="00DE38A2">
      <w:pPr>
        <w:spacing w:after="0"/>
        <w:rPr>
          <w:rFonts w:cs="Times New Roman"/>
          <w:b/>
          <w:bCs/>
          <w:sz w:val="20"/>
          <w:szCs w:val="20"/>
          <w:lang w:val="en-US"/>
        </w:rPr>
        <w:sectPr w:rsidR="001B300B" w:rsidRPr="00091B8F" w:rsidSect="003F43D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935713A" w14:textId="4F91CE09" w:rsidR="003F10F3" w:rsidRPr="00091B8F" w:rsidRDefault="001B300B" w:rsidP="00DE38A2">
      <w:pPr>
        <w:spacing w:after="0"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b/>
          <w:bCs/>
          <w:sz w:val="20"/>
          <w:szCs w:val="20"/>
          <w:lang w:val="en-US"/>
        </w:rPr>
        <w:lastRenderedPageBreak/>
        <w:t xml:space="preserve">Supplementary data </w:t>
      </w:r>
      <w:r w:rsidR="00AC0E36">
        <w:rPr>
          <w:rFonts w:cs="Times New Roman"/>
          <w:b/>
          <w:bCs/>
          <w:sz w:val="20"/>
          <w:szCs w:val="20"/>
          <w:lang w:val="en-US"/>
        </w:rPr>
        <w:t>8</w:t>
      </w:r>
      <w:r w:rsidRPr="00091B8F">
        <w:rPr>
          <w:rFonts w:cs="Times New Roman"/>
          <w:b/>
          <w:bCs/>
          <w:sz w:val="20"/>
          <w:szCs w:val="20"/>
          <w:lang w:val="en-US"/>
        </w:rPr>
        <w:t xml:space="preserve">. </w:t>
      </w:r>
      <w:r w:rsidRPr="00091B8F">
        <w:rPr>
          <w:rFonts w:cs="Times New Roman"/>
          <w:sz w:val="20"/>
          <w:szCs w:val="20"/>
          <w:lang w:val="en-US"/>
        </w:rPr>
        <w:t xml:space="preserve">Sensitivity analysis restricted to </w:t>
      </w:r>
      <w:proofErr w:type="spellStart"/>
      <w:r w:rsidRPr="00091B8F">
        <w:rPr>
          <w:rFonts w:cs="Times New Roman"/>
          <w:sz w:val="20"/>
          <w:szCs w:val="20"/>
          <w:lang w:val="en-US"/>
        </w:rPr>
        <w:t>histopathologically</w:t>
      </w:r>
      <w:proofErr w:type="spellEnd"/>
      <w:r w:rsidRPr="00091B8F">
        <w:rPr>
          <w:rFonts w:cs="Times New Roman"/>
          <w:sz w:val="20"/>
          <w:szCs w:val="20"/>
          <w:lang w:val="en-US"/>
        </w:rPr>
        <w:t xml:space="preserve"> confirmed tumors</w:t>
      </w:r>
      <w:r w:rsidR="00996B2E" w:rsidRPr="00091B8F">
        <w:rPr>
          <w:rFonts w:cs="Times New Roman"/>
          <w:sz w:val="20"/>
          <w:szCs w:val="20"/>
          <w:lang w:val="en-US"/>
        </w:rPr>
        <w:t xml:space="preserve"> (n=89)</w:t>
      </w:r>
      <w:r w:rsidR="0095083E">
        <w:rPr>
          <w:rFonts w:cs="Times New Roman"/>
          <w:sz w:val="20"/>
          <w:szCs w:val="20"/>
          <w:lang w:val="en-US"/>
        </w:rPr>
        <w:t>.</w:t>
      </w:r>
    </w:p>
    <w:p w14:paraId="0A18E23B" w14:textId="77777777" w:rsidR="001B300B" w:rsidRPr="00091B8F" w:rsidRDefault="001B300B" w:rsidP="00DE38A2">
      <w:pPr>
        <w:spacing w:after="0"/>
        <w:rPr>
          <w:rFonts w:cs="Times New Roman"/>
          <w:sz w:val="20"/>
          <w:szCs w:val="20"/>
          <w:lang w:val="en-US"/>
        </w:rPr>
      </w:pPr>
    </w:p>
    <w:tbl>
      <w:tblPr>
        <w:tblStyle w:val="Grilledutableau"/>
        <w:tblW w:w="10496" w:type="dxa"/>
        <w:tblInd w:w="-572" w:type="dxa"/>
        <w:tblLook w:val="04A0" w:firstRow="1" w:lastRow="0" w:firstColumn="1" w:lastColumn="0" w:noHBand="0" w:noVBand="1"/>
      </w:tblPr>
      <w:tblGrid>
        <w:gridCol w:w="3686"/>
        <w:gridCol w:w="1311"/>
        <w:gridCol w:w="1169"/>
        <w:gridCol w:w="1184"/>
        <w:gridCol w:w="1199"/>
        <w:gridCol w:w="1199"/>
        <w:gridCol w:w="742"/>
        <w:gridCol w:w="6"/>
      </w:tblGrid>
      <w:tr w:rsidR="00996B2E" w:rsidRPr="0095083E" w14:paraId="4E228D7A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35235F5" w14:textId="77777777" w:rsidR="00996B2E" w:rsidRPr="0095083E" w:rsidRDefault="00996B2E" w:rsidP="00996B2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3ECC541" w14:textId="2A6C17DF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 xml:space="preserve">Histopathology confirmed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D5832DE" w14:textId="548DFBA2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OM (n=2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7BA449D5" w14:textId="65FB68CA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 (n=9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8B172C1" w14:textId="78EFFFA5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IA (n=28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7A8C320C" w14:textId="2A2F5D38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OM-IIB (n=50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6F68F1B0" w14:textId="761805FB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-value</w:t>
            </w:r>
          </w:p>
        </w:tc>
      </w:tr>
      <w:tr w:rsidR="00996B2E" w:rsidRPr="0095083E" w14:paraId="70C396C6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bottom w:val="nil"/>
            </w:tcBorders>
            <w:vAlign w:val="center"/>
          </w:tcPr>
          <w:p w14:paraId="12D5911F" w14:textId="12AA69D2" w:rsidR="00996B2E" w:rsidRPr="0095083E" w:rsidRDefault="00996B2E" w:rsidP="00996B2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Clinical parameters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262D0F1B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29A9452B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5DCF4B9A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749429A2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730E321F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02A5BC49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</w:tr>
      <w:tr w:rsidR="00996B2E" w:rsidRPr="0095083E" w14:paraId="7DD6596A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A91482C" w14:textId="2EAA4587" w:rsidR="00996B2E" w:rsidRPr="0095083E" w:rsidRDefault="00996B2E" w:rsidP="00996B2E">
            <w:pPr>
              <w:spacing w:after="0"/>
              <w:ind w:left="708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ex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28A8DE9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872F9E3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DE955EE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B92447B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55A054A" w14:textId="77777777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989C338" w14:textId="553A1446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628</w:t>
            </w:r>
          </w:p>
        </w:tc>
      </w:tr>
      <w:tr w:rsidR="00996B2E" w:rsidRPr="0095083E" w14:paraId="34B758E5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ED04ACA" w14:textId="78DA24FA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emal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7D1FF33" w14:textId="63C9869A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8 (8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E381CDF" w14:textId="453D9E7B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10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9B86C95" w14:textId="67F5BB09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10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32A543E" w14:textId="591526C1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5 (8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9EE8646" w14:textId="1B7C95D4" w:rsidR="00996B2E" w:rsidRPr="0095083E" w:rsidRDefault="00996B2E" w:rsidP="00996B2E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2 (8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EA1E44E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48E0E7E9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FF91B83" w14:textId="772DC057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al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02A14530" w14:textId="3138C81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 (12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FE7F8AF" w14:textId="6A60BED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13C3EE7" w14:textId="1C864FE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F45C88E" w14:textId="67B4AFFA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 (1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32BE8F9" w14:textId="19D0003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16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695615D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1558B4DE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28B318D" w14:textId="071F77A0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Age (years), mean (SD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0F8BAE0" w14:textId="5D3CF9D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5.8 (12.2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125F640" w14:textId="07494FE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4.0 (4.2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864A4AE" w14:textId="228A02A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0.8 (9.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80E803A" w14:textId="2394253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8.5 (13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F5A0E52" w14:textId="0565A94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5.3 (12.2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CE42878" w14:textId="281C800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478</w:t>
            </w:r>
          </w:p>
        </w:tc>
      </w:tr>
      <w:tr w:rsidR="00996B2E" w:rsidRPr="0095083E" w14:paraId="28BD502D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010DF82" w14:textId="01B9A724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mFI ≥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025B6BA0" w14:textId="4A4DCCE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83C9419" w14:textId="25BB4019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70A34B1" w14:textId="1B96B8B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D9417D8" w14:textId="00389F0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563BB35" w14:textId="17393D3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1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E11BA8B" w14:textId="09ED210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880</w:t>
            </w:r>
          </w:p>
        </w:tc>
      </w:tr>
      <w:tr w:rsidR="00996B2E" w:rsidRPr="0095083E" w14:paraId="5CFE9283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BD964D9" w14:textId="2D479757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ymptom at diagnosi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DFEB2F9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F24CF47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230A1F3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EC1A1E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56BC381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237EE07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10D8E76F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F6EB074" w14:textId="6C3356D4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Incidental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4740A69" w14:textId="0896E42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 (1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22C047CC" w14:textId="1FBA62B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5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58F14EE" w14:textId="4C68C33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1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D22D4AA" w14:textId="6A16078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1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C454E4E" w14:textId="6A2C554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18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9D9EA4A" w14:textId="41D099A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641</w:t>
            </w:r>
          </w:p>
        </w:tc>
      </w:tr>
      <w:tr w:rsidR="00996B2E" w:rsidRPr="0095083E" w14:paraId="25527C41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E66395F" w14:textId="6875A04E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eurological focal defici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2B3E07B" w14:textId="0393B04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1 (24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39B7A8F9" w14:textId="53DD278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5DA2D93" w14:textId="6642E459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5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E13476E" w14:textId="2F3F16E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2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4A8176F" w14:textId="225E7D5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 (18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F97DA50" w14:textId="1DFAB81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105</w:t>
            </w:r>
          </w:p>
        </w:tc>
      </w:tr>
      <w:tr w:rsidR="00996B2E" w:rsidRPr="0095083E" w14:paraId="5B1EFA87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BB2CD29" w14:textId="4E7DFF62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ranial nerve defici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5759ACE" w14:textId="52BB337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 (17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BC07C85" w14:textId="72B2F09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275D030" w14:textId="55C3C05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5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CC07B0E" w14:textId="51B5D4F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2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F3DBC13" w14:textId="47B7028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 (8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E651C8F" w14:textId="52E810B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09</w:t>
            </w:r>
          </w:p>
        </w:tc>
      </w:tr>
      <w:tr w:rsidR="00996B2E" w:rsidRPr="0095083E" w14:paraId="0ABDF6F6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1A34958" w14:textId="34B7E94D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pileptic seizur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041800C" w14:textId="0E7DEFB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7 (1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BDA2659" w14:textId="1061F09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AFE03F0" w14:textId="185676D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DEA05B2" w14:textId="4818F3B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 (1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5E97300" w14:textId="004B5BE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 (26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7EDB213" w14:textId="66114FE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234</w:t>
            </w:r>
          </w:p>
        </w:tc>
      </w:tr>
      <w:tr w:rsidR="00996B2E" w:rsidRPr="0095083E" w14:paraId="4F329354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AD37082" w14:textId="624AD0C2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igns of raised intracranial pressure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C8FDB41" w14:textId="6B379B1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 (21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5DB3702" w14:textId="4F466BF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5DA453C" w14:textId="5BA7F69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19ECBCA" w14:textId="55AC946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3FCD8AE" w14:textId="58C5926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7 (3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6114BF4" w14:textId="2E8D42B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07</w:t>
            </w:r>
          </w:p>
        </w:tc>
      </w:tr>
      <w:tr w:rsidR="00996B2E" w:rsidRPr="0095083E" w14:paraId="1EB3FFCB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528FBEC" w14:textId="7A68DE8B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ophthalmo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0555438" w14:textId="242E657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 (1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48CA6C2" w14:textId="22F87B4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32E64615" w14:textId="319EFB5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 (4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71B52CB" w14:textId="3B1DCFB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2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E44144D" w14:textId="01B66A6A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 (1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4CBD705" w14:textId="4E1D0A3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57</w:t>
            </w:r>
          </w:p>
        </w:tc>
      </w:tr>
      <w:tr w:rsidR="00996B2E" w:rsidRPr="0095083E" w14:paraId="724AF158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405716B" w14:textId="4019A32C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ubcutaneous mas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FDCFA0D" w14:textId="32959F89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0 (11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B7198F2" w14:textId="3116085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5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00535AE" w14:textId="354B971A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1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2E95624" w14:textId="2FF0869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2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C9A5535" w14:textId="3967B63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7C39995" w14:textId="5AC5CBF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996B2E" w:rsidRPr="0095083E" w14:paraId="103E1A40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40BF960" w14:textId="3981C20C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MRI characteristics at diagnosi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A6A9CD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70E8F3C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499C90F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AC34399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0054E27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693F486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2BC5FC8A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7E5F85B" w14:textId="6575F972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Tumor volume (cm³), mean (SD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C757FD8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2B65191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764083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39ACB1E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46F01CA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1A4453A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66149634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13F8FD2" w14:textId="3ED3396F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Intracranial soft tissue component§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E7D486C" w14:textId="484F2A6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5.8 (29.2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7504EF8" w14:textId="201B359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 (0.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3EF263F9" w14:textId="4EE2EEB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.2 (1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3F2262A" w14:textId="72EBCF2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.4 (18.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BAF09E0" w14:textId="5B77A0C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6.0 (32.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51AB083" w14:textId="175FCB63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996B2E" w:rsidRPr="0095083E" w14:paraId="30AF175D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8E84062" w14:textId="482015F0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sseous componen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0FAA387" w14:textId="11F6792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.4 (19.9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A604729" w14:textId="37925BEE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4.0 (14.8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A96D6EB" w14:textId="04DD8AF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6.7 (14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7BFEC35" w14:textId="4229B10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0.4 (25.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8D58A3D" w14:textId="547823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.3 (12.9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3252FF6" w14:textId="1FF57D99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996B2E" w:rsidRPr="0095083E" w14:paraId="7F0EE51F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402D829" w14:textId="7978D629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Regional location, n (%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C2B917C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E790DCD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5133D74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E2945A8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06238EA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32E3EA7" w14:textId="2BBCE57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196</w:t>
            </w:r>
          </w:p>
        </w:tc>
      </w:tr>
      <w:tr w:rsidR="00996B2E" w:rsidRPr="0095083E" w14:paraId="09D1A8F6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44BD954" w14:textId="4B4B8A9B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kull base*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CDD5D07" w14:textId="2C1140B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6 (52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346DCDD" w14:textId="2CEC6F3E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093E5C5" w14:textId="0574714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7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4E2AE74" w14:textId="5F2B26EE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 (4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74B6398" w14:textId="15816CC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6 (52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23894B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6A960212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F8B8D6E" w14:textId="6F4317A9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Convexity</w:t>
            </w:r>
            <w:r w:rsidR="00612CF1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/</w:t>
            </w:r>
            <w:r w:rsidR="00612CF1" w:rsidRPr="0095083E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612CF1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arasagittal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7BD9F49" w14:textId="2FE119D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3 (4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09483B2" w14:textId="69A8FC3C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10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C8D04C6" w14:textId="12E16D4E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2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8FD1A37" w14:textId="6D2B053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 (5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0E37FB5" w14:textId="26737AC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4 (48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2A7006D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365A173A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0846428" w14:textId="65AC001A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Brain </w:t>
            </w:r>
            <w:r w:rsidR="001D3C8E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edem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2033943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70B87403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F478B87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6C09E39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682C50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1CC781A" w14:textId="79255C2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996B2E" w:rsidRPr="0095083E" w14:paraId="563E6090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C1DC7FD" w14:textId="320B64EE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o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D8E2D77" w14:textId="7A2BD886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4 (38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2733866" w14:textId="7F1E734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10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94778CC" w14:textId="4E38781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 (7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5F1F87C" w14:textId="67636DA8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7 (6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ED686BD" w14:textId="6C72B06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16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6FBC466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2E28CC06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B82D915" w14:textId="6E27D486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Yes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5CEE639" w14:textId="09110A6D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5 (62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D63129E" w14:textId="6DC9A0B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CCDFF40" w14:textId="6B281B6B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2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5C641E0" w14:textId="7CB0D0E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 (3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1D9D903" w14:textId="264A2F11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2 (8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D670921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0CA59739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F6CDB09" w14:textId="47A72505" w:rsidR="00996B2E" w:rsidRPr="0095083E" w:rsidRDefault="00996B2E" w:rsidP="00996B2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ass effect‡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0E1BF464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17B471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1622D7E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E781E34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12B8C28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EAC9727" w14:textId="72441D4F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996B2E" w:rsidRPr="0095083E" w14:paraId="232EED6D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125B790" w14:textId="5A572525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o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0EFFD7C5" w14:textId="5C38DF4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7 (53)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8056CD9" w14:textId="0CDA4A50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 (10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32D70DC" w14:textId="2D619649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8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14F9253" w14:textId="13CF435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 (7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4AD2AEF" w14:textId="11572BC3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7 (3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254CFD0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04835ABA" w14:textId="77777777" w:rsidTr="0095083E">
        <w:trPr>
          <w:gridAfter w:val="1"/>
          <w:wAfter w:w="6" w:type="dxa"/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00EE9EFC" w14:textId="3E3C4BCA" w:rsidR="00996B2E" w:rsidRPr="0095083E" w:rsidRDefault="00996B2E" w:rsidP="00996B2E">
            <w:pPr>
              <w:spacing w:after="0"/>
              <w:ind w:left="1416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Yes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5D55E88F" w14:textId="2A34636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2 (47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14:paraId="43C7ACF0" w14:textId="36D5D97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 (0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5E424336" w14:textId="45042715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 (11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2F194828" w14:textId="4B5C38B4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 (29)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vAlign w:val="center"/>
          </w:tcPr>
          <w:p w14:paraId="77F202B1" w14:textId="2BF836B2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3 (66)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A5E2A2D" w14:textId="77777777" w:rsidR="00996B2E" w:rsidRPr="0095083E" w:rsidRDefault="00996B2E" w:rsidP="00996B2E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996B2E" w:rsidRPr="0095083E" w14:paraId="744F26DB" w14:textId="77777777" w:rsidTr="0095083E">
        <w:trPr>
          <w:trHeight w:val="227"/>
        </w:trPr>
        <w:tc>
          <w:tcPr>
            <w:tcW w:w="10496" w:type="dxa"/>
            <w:gridSpan w:val="8"/>
            <w:tcBorders>
              <w:top w:val="single" w:sz="4" w:space="0" w:color="auto"/>
            </w:tcBorders>
            <w:vAlign w:val="center"/>
          </w:tcPr>
          <w:p w14:paraId="208AE442" w14:textId="77777777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cept where indicated, data are numbers of tumors with percentages in parentheses.</w:t>
            </w:r>
          </w:p>
          <w:p w14:paraId="0342EE9B" w14:textId="502F59C7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§ Including dural enhancement and intradural expansion.</w:t>
            </w:r>
          </w:p>
          <w:p w14:paraId="39C86057" w14:textId="401C3EF5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*Skull base includes spheno-orbital, clinoid, orbital roof, jugum sphenoidale, tuberculum sellae, cavernous sinus, petrous part of the temporal bone, and clivus.</w:t>
            </w:r>
          </w:p>
          <w:p w14:paraId="5724ADA4" w14:textId="77777777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‡ Defined by compression, displacement, or deformation of the ventricular system.</w:t>
            </w:r>
          </w:p>
          <w:p w14:paraId="428E9DF9" w14:textId="35265AB9" w:rsidR="00996B2E" w:rsidRPr="0095083E" w:rsidRDefault="00996B2E" w:rsidP="00996B2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mFI: Modified 5-Item Frailty Index.</w:t>
            </w:r>
          </w:p>
        </w:tc>
      </w:tr>
    </w:tbl>
    <w:p w14:paraId="240BEEC9" w14:textId="77777777" w:rsidR="001B300B" w:rsidRPr="00091B8F" w:rsidRDefault="001B300B" w:rsidP="00DE38A2">
      <w:pPr>
        <w:spacing w:after="0"/>
        <w:rPr>
          <w:rFonts w:cs="Times New Roman"/>
          <w:sz w:val="20"/>
          <w:szCs w:val="20"/>
          <w:lang w:val="en-US"/>
        </w:rPr>
      </w:pPr>
    </w:p>
    <w:p w14:paraId="1A5A0813" w14:textId="53660D52" w:rsidR="00CD1C1F" w:rsidRPr="00091B8F" w:rsidRDefault="00CD1C1F">
      <w:pPr>
        <w:spacing w:after="0"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sz w:val="20"/>
          <w:szCs w:val="20"/>
          <w:lang w:val="en-US"/>
        </w:rPr>
        <w:br w:type="page"/>
      </w:r>
    </w:p>
    <w:p w14:paraId="4006F006" w14:textId="77777777" w:rsidR="00CC4D4B" w:rsidRPr="00091B8F" w:rsidRDefault="00CC4D4B" w:rsidP="00DE38A2">
      <w:pPr>
        <w:spacing w:after="0"/>
        <w:rPr>
          <w:rFonts w:cs="Times New Roman"/>
          <w:sz w:val="20"/>
          <w:szCs w:val="20"/>
          <w:lang w:val="en-US"/>
        </w:rPr>
        <w:sectPr w:rsidR="00CC4D4B" w:rsidRPr="00091B8F" w:rsidSect="003F43D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41" w:rightFromText="141" w:vertAnchor="page" w:horzAnchor="margin" w:tblpXSpec="center" w:tblpY="1676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1949"/>
        <w:gridCol w:w="1857"/>
        <w:gridCol w:w="551"/>
      </w:tblGrid>
      <w:tr w:rsidR="0055438A" w:rsidRPr="0095083E" w14:paraId="02A2BE94" w14:textId="77777777" w:rsidTr="0055438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72F5BED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667EA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1.5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D6D86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3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F8EB7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 value</w:t>
            </w:r>
          </w:p>
        </w:tc>
      </w:tr>
      <w:tr w:rsidR="0055438A" w:rsidRPr="0095083E" w14:paraId="71855F91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875DACE" w14:textId="352418DD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Age at diagnosis, years</w:t>
            </w:r>
            <w:r w:rsidR="00916043" w:rsidRPr="0095083E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="00916043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edian [IQR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57DCAB" w14:textId="3BC9A244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3.00 [47.00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6.00] (n=114)</w:t>
            </w:r>
          </w:p>
        </w:tc>
        <w:tc>
          <w:tcPr>
            <w:tcW w:w="0" w:type="auto"/>
            <w:vAlign w:val="center"/>
            <w:hideMark/>
          </w:tcPr>
          <w:p w14:paraId="71B94FB4" w14:textId="0B7BC7F0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8.50 [51.25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5.00] (n=4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33A672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255</w:t>
            </w:r>
          </w:p>
        </w:tc>
      </w:tr>
      <w:tr w:rsidR="0055438A" w:rsidRPr="0095083E" w14:paraId="02C040E9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4B03D21" w14:textId="30160542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Year of diagnosis</w:t>
            </w:r>
            <w:r w:rsidR="00916043" w:rsidRPr="0095083E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="00916043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edian [IQR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25F3C8" w14:textId="0F967B10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9 [2015.00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22.00] (n=114)</w:t>
            </w:r>
          </w:p>
        </w:tc>
        <w:tc>
          <w:tcPr>
            <w:tcW w:w="0" w:type="auto"/>
            <w:vAlign w:val="center"/>
            <w:hideMark/>
          </w:tcPr>
          <w:p w14:paraId="0305FC81" w14:textId="4808F303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18 [2015.00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21.00] (n=4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B480DC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526</w:t>
            </w:r>
          </w:p>
        </w:tc>
      </w:tr>
      <w:tr w:rsidR="0055438A" w:rsidRPr="0095083E" w14:paraId="4A6F4F4C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486CB9D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Female se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3E1CE1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04/114 (91.2%)</w:t>
            </w:r>
          </w:p>
        </w:tc>
        <w:tc>
          <w:tcPr>
            <w:tcW w:w="0" w:type="auto"/>
            <w:vAlign w:val="center"/>
            <w:hideMark/>
          </w:tcPr>
          <w:p w14:paraId="03E6C23A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0/46 (87.0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B5E06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399</w:t>
            </w:r>
          </w:p>
        </w:tc>
      </w:tr>
      <w:tr w:rsidR="0055438A" w:rsidRPr="0095083E" w14:paraId="0C2A47C8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B41FC10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VOC clas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6FC96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8E5B3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4E5546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539</w:t>
            </w:r>
          </w:p>
        </w:tc>
      </w:tr>
      <w:tr w:rsidR="0055438A" w:rsidRPr="0095083E" w14:paraId="705AD284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D1085F8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O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F04B6C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/114 (4.4%)</w:t>
            </w:r>
          </w:p>
        </w:tc>
        <w:tc>
          <w:tcPr>
            <w:tcW w:w="0" w:type="auto"/>
            <w:vAlign w:val="center"/>
            <w:hideMark/>
          </w:tcPr>
          <w:p w14:paraId="568A16E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/46 (2.2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9E276A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5BDAD668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74AF6F4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F0E926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8/114 (24.6%)</w:t>
            </w:r>
          </w:p>
        </w:tc>
        <w:tc>
          <w:tcPr>
            <w:tcW w:w="0" w:type="auto"/>
            <w:vAlign w:val="center"/>
            <w:hideMark/>
          </w:tcPr>
          <w:p w14:paraId="522D2FF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/46 (19.6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961CC7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259B01A3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56044FF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43D616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0/114 (35.1%)</w:t>
            </w:r>
          </w:p>
        </w:tc>
        <w:tc>
          <w:tcPr>
            <w:tcW w:w="0" w:type="auto"/>
            <w:vAlign w:val="center"/>
            <w:hideMark/>
          </w:tcPr>
          <w:p w14:paraId="0A78CF9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/46 (30.4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C116F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612137A4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69A8003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2DDCF7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1/114 (36.0%)</w:t>
            </w:r>
          </w:p>
        </w:tc>
        <w:tc>
          <w:tcPr>
            <w:tcW w:w="0" w:type="auto"/>
            <w:vAlign w:val="center"/>
            <w:hideMark/>
          </w:tcPr>
          <w:p w14:paraId="6A82BC74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2/46 (47.8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84AE5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4E278ED7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26067F7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kull base loc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816351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9/114 (51.8%)</w:t>
            </w:r>
          </w:p>
        </w:tc>
        <w:tc>
          <w:tcPr>
            <w:tcW w:w="0" w:type="auto"/>
            <w:vAlign w:val="center"/>
            <w:hideMark/>
          </w:tcPr>
          <w:p w14:paraId="19CC0C8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0/46 (43.5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9FC79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385</w:t>
            </w:r>
          </w:p>
        </w:tc>
      </w:tr>
      <w:tr w:rsidR="0055438A" w:rsidRPr="0095083E" w14:paraId="6DE30E24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E9FA29F" w14:textId="54676A5F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Intradural volume, cm³</w:t>
            </w:r>
            <w:r w:rsidR="00916043" w:rsidRPr="0095083E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="00916043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edian [IQR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2EA9C5" w14:textId="1BB60FF8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.78 [1.78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.80] (n=114)</w:t>
            </w:r>
          </w:p>
        </w:tc>
        <w:tc>
          <w:tcPr>
            <w:tcW w:w="0" w:type="auto"/>
            <w:vAlign w:val="center"/>
            <w:hideMark/>
          </w:tcPr>
          <w:p w14:paraId="7233B5A4" w14:textId="40631394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.78 [2.01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.60] (n=4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CC54EE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997</w:t>
            </w:r>
          </w:p>
        </w:tc>
      </w:tr>
      <w:tr w:rsidR="0055438A" w:rsidRPr="0095083E" w14:paraId="132192FF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AA2798F" w14:textId="264B8E61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sseous volume, cm³</w:t>
            </w:r>
            <w:r w:rsidR="00916043" w:rsidRPr="0095083E"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="00916043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edian [IQR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1E2DCE" w14:textId="0C22862E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2.19 [6.24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1.40] (n=114)</w:t>
            </w:r>
          </w:p>
        </w:tc>
        <w:tc>
          <w:tcPr>
            <w:tcW w:w="0" w:type="auto"/>
            <w:vAlign w:val="center"/>
            <w:hideMark/>
          </w:tcPr>
          <w:p w14:paraId="4ECFFCEB" w14:textId="572D5839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1.15 [5.10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1.05] (n=4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26AF58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377</w:t>
            </w:r>
          </w:p>
        </w:tc>
      </w:tr>
      <w:tr w:rsidR="0055438A" w:rsidRPr="0095083E" w14:paraId="59FFE7E5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A10F3D1" w14:textId="3E0E941F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Peritumoral </w:t>
            </w:r>
            <w:r w:rsidR="001D3C8E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edema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 on FLAI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664EB9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E6F915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EE675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475</w:t>
            </w:r>
          </w:p>
        </w:tc>
      </w:tr>
      <w:tr w:rsidR="0055438A" w:rsidRPr="0095083E" w14:paraId="21E68D03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970343A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o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906E75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8/114 (59.6%)</w:t>
            </w:r>
          </w:p>
        </w:tc>
        <w:tc>
          <w:tcPr>
            <w:tcW w:w="0" w:type="auto"/>
            <w:vAlign w:val="center"/>
            <w:hideMark/>
          </w:tcPr>
          <w:p w14:paraId="6FEA7317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1/46 (67.4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4E2B79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12AEFD28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4BC6D94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oder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C49729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3/114 (28.9%)</w:t>
            </w:r>
          </w:p>
        </w:tc>
        <w:tc>
          <w:tcPr>
            <w:tcW w:w="0" w:type="auto"/>
            <w:vAlign w:val="center"/>
            <w:hideMark/>
          </w:tcPr>
          <w:p w14:paraId="6FE7FC46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/46 (19.6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C5F75A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01C6B64A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E32A99E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Importa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A1F42E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/114 (11.4%)</w:t>
            </w:r>
          </w:p>
        </w:tc>
        <w:tc>
          <w:tcPr>
            <w:tcW w:w="0" w:type="auto"/>
            <w:vAlign w:val="center"/>
            <w:hideMark/>
          </w:tcPr>
          <w:p w14:paraId="5821641F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/46 (13.0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0AEA2F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55438A" w:rsidRPr="0095083E" w14:paraId="2450F1CB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F4BE49D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idline mass effe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8E2990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8/114 (24.6%)</w:t>
            </w:r>
          </w:p>
        </w:tc>
        <w:tc>
          <w:tcPr>
            <w:tcW w:w="0" w:type="auto"/>
            <w:vAlign w:val="center"/>
            <w:hideMark/>
          </w:tcPr>
          <w:p w14:paraId="31DD5194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/46 (28.3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8F738F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690</w:t>
            </w:r>
          </w:p>
        </w:tc>
      </w:tr>
      <w:tr w:rsidR="0055438A" w:rsidRPr="0095083E" w14:paraId="67FAB917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58BF1A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Raised ICP / headach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A837C9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/114 (12.3%)</w:t>
            </w:r>
          </w:p>
        </w:tc>
        <w:tc>
          <w:tcPr>
            <w:tcW w:w="0" w:type="auto"/>
            <w:vAlign w:val="center"/>
            <w:hideMark/>
          </w:tcPr>
          <w:p w14:paraId="0B711714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9/45 (20.0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8F13E4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220</w:t>
            </w:r>
          </w:p>
        </w:tc>
      </w:tr>
      <w:tr w:rsidR="0055438A" w:rsidRPr="0095083E" w14:paraId="19514C78" w14:textId="77777777" w:rsidTr="0055438A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89B8817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eizures at diagnosi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C0A0F1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/114 (11.4%)</w:t>
            </w:r>
          </w:p>
        </w:tc>
        <w:tc>
          <w:tcPr>
            <w:tcW w:w="0" w:type="auto"/>
            <w:vAlign w:val="center"/>
            <w:hideMark/>
          </w:tcPr>
          <w:p w14:paraId="75EAF512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/45 (13.3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C8A43B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788</w:t>
            </w:r>
          </w:p>
        </w:tc>
      </w:tr>
      <w:tr w:rsidR="0055438A" w:rsidRPr="0095083E" w14:paraId="7E6595E6" w14:textId="77777777" w:rsidTr="00016400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EEF53AF" w14:textId="77777777" w:rsidR="0055438A" w:rsidRPr="0095083E" w:rsidRDefault="0055438A" w:rsidP="0055438A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ophthalm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6A5457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1/114 (18.4%)</w:t>
            </w:r>
          </w:p>
        </w:tc>
        <w:tc>
          <w:tcPr>
            <w:tcW w:w="0" w:type="auto"/>
            <w:vAlign w:val="center"/>
            <w:hideMark/>
          </w:tcPr>
          <w:p w14:paraId="7032596E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8/46 (17.4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9DCA45" w14:textId="77777777" w:rsidR="0055438A" w:rsidRPr="0095083E" w:rsidRDefault="0055438A" w:rsidP="0055438A">
            <w:pPr>
              <w:spacing w:after="0"/>
              <w:jc w:val="center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.000</w:t>
            </w:r>
          </w:p>
        </w:tc>
      </w:tr>
      <w:tr w:rsidR="00016400" w:rsidRPr="0095083E" w14:paraId="7B46AD03" w14:textId="77777777" w:rsidTr="0047064A">
        <w:trPr>
          <w:tblCellSpacing w:w="15" w:type="dxa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3C558" w14:textId="1FA77D9B" w:rsidR="00016400" w:rsidRPr="0095083E" w:rsidRDefault="00016400" w:rsidP="00016400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cept where indicated, data are numbers of tumors with percentages in parentheses</w:t>
            </w:r>
          </w:p>
        </w:tc>
      </w:tr>
    </w:tbl>
    <w:p w14:paraId="0B0E7B09" w14:textId="078542E0" w:rsidR="00C80B4B" w:rsidRPr="00091B8F" w:rsidRDefault="00CC4D4B" w:rsidP="00DE38A2">
      <w:pPr>
        <w:spacing w:after="0"/>
        <w:rPr>
          <w:rFonts w:cs="Times New Roman"/>
          <w:sz w:val="20"/>
          <w:szCs w:val="20"/>
          <w:lang w:val="en-US"/>
        </w:rPr>
        <w:sectPr w:rsidR="00C80B4B" w:rsidRPr="00091B8F" w:rsidSect="003F43D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091B8F">
        <w:rPr>
          <w:rFonts w:cs="Times New Roman"/>
          <w:b/>
          <w:bCs/>
          <w:sz w:val="20"/>
          <w:szCs w:val="20"/>
          <w:lang w:val="en-US"/>
        </w:rPr>
        <w:t xml:space="preserve">Supplementary data </w:t>
      </w:r>
      <w:r w:rsidR="00AC0E36">
        <w:rPr>
          <w:rFonts w:cs="Times New Roman"/>
          <w:b/>
          <w:bCs/>
          <w:sz w:val="20"/>
          <w:szCs w:val="20"/>
          <w:lang w:val="en-US"/>
        </w:rPr>
        <w:t>9</w:t>
      </w:r>
      <w:r w:rsidRPr="00091B8F">
        <w:rPr>
          <w:rFonts w:cs="Times New Roman"/>
          <w:b/>
          <w:bCs/>
          <w:sz w:val="20"/>
          <w:szCs w:val="20"/>
          <w:lang w:val="en-US"/>
        </w:rPr>
        <w:t>.</w:t>
      </w:r>
      <w:r w:rsidRPr="00091B8F">
        <w:rPr>
          <w:rFonts w:cs="Times New Roman"/>
          <w:sz w:val="20"/>
          <w:szCs w:val="20"/>
          <w:lang w:val="en-US"/>
        </w:rPr>
        <w:t xml:space="preserve"> Sensitivity analysis according to MRI field </w:t>
      </w:r>
      <w:r w:rsidR="00AC0E36" w:rsidRPr="00091B8F">
        <w:rPr>
          <w:rFonts w:cs="Times New Roman"/>
          <w:sz w:val="20"/>
          <w:szCs w:val="20"/>
          <w:lang w:val="en-US"/>
        </w:rPr>
        <w:t>strength</w:t>
      </w:r>
      <w:r w:rsidR="0095083E">
        <w:rPr>
          <w:rFonts w:cs="Times New Roman"/>
          <w:sz w:val="20"/>
          <w:szCs w:val="20"/>
          <w:lang w:val="en-US"/>
        </w:rPr>
        <w:t>.</w:t>
      </w:r>
    </w:p>
    <w:p w14:paraId="6EBE068E" w14:textId="3F5EBAD8" w:rsidR="00C80B4B" w:rsidRPr="00091B8F" w:rsidRDefault="00107C42" w:rsidP="00DE38A2">
      <w:pPr>
        <w:spacing w:after="0"/>
        <w:rPr>
          <w:rFonts w:cs="Times New Roman"/>
          <w:sz w:val="20"/>
          <w:szCs w:val="20"/>
          <w:lang w:val="en-US"/>
        </w:rPr>
      </w:pPr>
      <w:r w:rsidRPr="00091B8F">
        <w:rPr>
          <w:rFonts w:cs="Times New Roman"/>
          <w:b/>
          <w:bCs/>
          <w:sz w:val="20"/>
          <w:szCs w:val="20"/>
          <w:lang w:val="en-US"/>
        </w:rPr>
        <w:lastRenderedPageBreak/>
        <w:t>Supplementary data 10.</w:t>
      </w:r>
      <w:r w:rsidRPr="00091B8F">
        <w:rPr>
          <w:rFonts w:cs="Times New Roman"/>
          <w:sz w:val="20"/>
          <w:szCs w:val="20"/>
          <w:lang w:val="en-US"/>
        </w:rPr>
        <w:t xml:space="preserve"> Unadjusted effect sizes for the main prespecified </w:t>
      </w:r>
      <w:proofErr w:type="spellStart"/>
      <w:r w:rsidRPr="00091B8F">
        <w:rPr>
          <w:rFonts w:cs="Times New Roman"/>
          <w:sz w:val="20"/>
          <w:szCs w:val="20"/>
          <w:lang w:val="en-US"/>
        </w:rPr>
        <w:t>clinicoradiological</w:t>
      </w:r>
      <w:proofErr w:type="spellEnd"/>
      <w:r w:rsidRPr="00091B8F">
        <w:rPr>
          <w:rFonts w:cs="Times New Roman"/>
          <w:sz w:val="20"/>
          <w:szCs w:val="20"/>
          <w:lang w:val="en-US"/>
        </w:rPr>
        <w:t xml:space="preserve"> associations</w:t>
      </w:r>
      <w:r w:rsidR="0095083E">
        <w:rPr>
          <w:rFonts w:cs="Times New Roman"/>
          <w:sz w:val="20"/>
          <w:szCs w:val="20"/>
          <w:lang w:val="en-US"/>
        </w:rPr>
        <w:t>.</w:t>
      </w:r>
    </w:p>
    <w:p w14:paraId="527B739D" w14:textId="77777777" w:rsidR="00107C42" w:rsidRPr="00091B8F" w:rsidRDefault="00107C42" w:rsidP="00DE38A2">
      <w:pPr>
        <w:spacing w:after="0"/>
        <w:rPr>
          <w:rFonts w:cs="Times New Roman"/>
          <w:sz w:val="20"/>
          <w:szCs w:val="20"/>
          <w:lang w:val="en-US"/>
        </w:rPr>
      </w:pPr>
    </w:p>
    <w:p w14:paraId="137EF6C5" w14:textId="77777777" w:rsidR="00107C42" w:rsidRPr="00091B8F" w:rsidRDefault="00107C42" w:rsidP="00DE38A2">
      <w:pPr>
        <w:spacing w:after="0"/>
        <w:rPr>
          <w:rFonts w:cs="Times New Roman"/>
          <w:sz w:val="20"/>
          <w:szCs w:val="20"/>
          <w:lang w:val="en-US"/>
        </w:rPr>
      </w:pPr>
    </w:p>
    <w:p w14:paraId="55E86779" w14:textId="77777777" w:rsidR="00107C42" w:rsidRPr="00091B8F" w:rsidRDefault="00107C42" w:rsidP="00DE38A2">
      <w:pPr>
        <w:spacing w:after="0"/>
        <w:rPr>
          <w:rFonts w:cs="Times New Roman"/>
          <w:sz w:val="20"/>
          <w:szCs w:val="20"/>
          <w:lang w:val="en-US"/>
        </w:rPr>
      </w:pPr>
    </w:p>
    <w:tbl>
      <w:tblPr>
        <w:tblStyle w:val="Grilledutableau"/>
        <w:tblW w:w="9641" w:type="dxa"/>
        <w:tblInd w:w="-431" w:type="dxa"/>
        <w:tblLook w:val="04A0" w:firstRow="1" w:lastRow="0" w:firstColumn="1" w:lastColumn="0" w:noHBand="0" w:noVBand="1"/>
      </w:tblPr>
      <w:tblGrid>
        <w:gridCol w:w="1560"/>
        <w:gridCol w:w="2410"/>
        <w:gridCol w:w="1417"/>
        <w:gridCol w:w="1418"/>
        <w:gridCol w:w="993"/>
        <w:gridCol w:w="1134"/>
        <w:gridCol w:w="709"/>
      </w:tblGrid>
      <w:tr w:rsidR="00107C42" w:rsidRPr="0095083E" w14:paraId="03B0486C" w14:textId="77777777" w:rsidTr="0095083E">
        <w:trPr>
          <w:trHeight w:val="456"/>
        </w:trPr>
        <w:tc>
          <w:tcPr>
            <w:tcW w:w="1560" w:type="dxa"/>
            <w:vAlign w:val="center"/>
          </w:tcPr>
          <w:p w14:paraId="1901E8D8" w14:textId="2429697E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Comparison</w:t>
            </w:r>
          </w:p>
        </w:tc>
        <w:tc>
          <w:tcPr>
            <w:tcW w:w="2410" w:type="dxa"/>
            <w:vAlign w:val="center"/>
          </w:tcPr>
          <w:p w14:paraId="794E772A" w14:textId="63C0D812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Outcome</w:t>
            </w:r>
          </w:p>
        </w:tc>
        <w:tc>
          <w:tcPr>
            <w:tcW w:w="1417" w:type="dxa"/>
            <w:vAlign w:val="center"/>
          </w:tcPr>
          <w:p w14:paraId="523E7826" w14:textId="782E0772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Exposed group</w:t>
            </w:r>
          </w:p>
        </w:tc>
        <w:tc>
          <w:tcPr>
            <w:tcW w:w="1418" w:type="dxa"/>
            <w:vAlign w:val="center"/>
          </w:tcPr>
          <w:p w14:paraId="4194273E" w14:textId="18E0A99C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Reference group</w:t>
            </w:r>
          </w:p>
        </w:tc>
        <w:tc>
          <w:tcPr>
            <w:tcW w:w="993" w:type="dxa"/>
            <w:vAlign w:val="center"/>
          </w:tcPr>
          <w:p w14:paraId="6BB23C67" w14:textId="7DD78F9F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Crude OR</w:t>
            </w:r>
          </w:p>
        </w:tc>
        <w:tc>
          <w:tcPr>
            <w:tcW w:w="1134" w:type="dxa"/>
            <w:vAlign w:val="center"/>
          </w:tcPr>
          <w:p w14:paraId="2FC4352E" w14:textId="51ADD1AE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95% CI</w:t>
            </w:r>
          </w:p>
        </w:tc>
        <w:tc>
          <w:tcPr>
            <w:tcW w:w="709" w:type="dxa"/>
            <w:vAlign w:val="center"/>
          </w:tcPr>
          <w:p w14:paraId="1538DFA2" w14:textId="1451D0E9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p-value</w:t>
            </w:r>
          </w:p>
        </w:tc>
      </w:tr>
      <w:tr w:rsidR="00107C42" w:rsidRPr="0095083E" w14:paraId="3560F717" w14:textId="77777777" w:rsidTr="0095083E">
        <w:trPr>
          <w:trHeight w:val="456"/>
        </w:trPr>
        <w:tc>
          <w:tcPr>
            <w:tcW w:w="1560" w:type="dxa"/>
            <w:tcBorders>
              <w:bottom w:val="nil"/>
            </w:tcBorders>
            <w:vAlign w:val="center"/>
          </w:tcPr>
          <w:p w14:paraId="7E471628" w14:textId="21C8462D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B vs other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829EAFB" w14:textId="70E25ACA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 xml:space="preserve">Brain </w:t>
            </w:r>
            <w:r w:rsidR="001D3C8E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oedema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B28489E" w14:textId="70796D1D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9/68 (72.1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376C065" w14:textId="7D5BEB4A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/100 (16.0%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DBFCB37" w14:textId="4A5E7C87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3.5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E3E5BB" w14:textId="05C3FE7A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.38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8.7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EF10E3A" w14:textId="0B41F49E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107C42" w:rsidRPr="0095083E" w14:paraId="398A446D" w14:textId="77777777" w:rsidTr="0095083E">
        <w:trPr>
          <w:trHeight w:val="473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DCD60D" w14:textId="7C52155B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B vs oth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0C9894" w14:textId="740A3A98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pileptic seizu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460FCD" w14:textId="4776C0B2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/68 (22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D9017E" w14:textId="31CB40A9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/100 (6.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1B0654" w14:textId="5D7C5E9F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CEB044" w14:textId="4C3EE7F3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.62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2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4CDBD1" w14:textId="773AC76A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07</w:t>
            </w:r>
          </w:p>
        </w:tc>
      </w:tr>
      <w:tr w:rsidR="00107C42" w:rsidRPr="0095083E" w14:paraId="4256B053" w14:textId="77777777" w:rsidTr="0095083E">
        <w:trPr>
          <w:trHeight w:val="9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2D4BD7" w14:textId="3445263C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B vs othe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C3452F" w14:textId="5BD893BA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igns of raised intracranial pressu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41D9E5" w14:textId="1EA82ECC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1/68 (3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50D40D" w14:textId="351814FD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/100 (6.0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E3B07E" w14:textId="77E9EF52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F6AD57" w14:textId="75140B83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.65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8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6494BB" w14:textId="5EE28A44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&lt;0.001</w:t>
            </w:r>
          </w:p>
        </w:tc>
      </w:tr>
      <w:tr w:rsidR="00107C42" w:rsidRPr="0095083E" w14:paraId="554CA97C" w14:textId="77777777" w:rsidTr="0095083E">
        <w:trPr>
          <w:trHeight w:val="456"/>
        </w:trPr>
        <w:tc>
          <w:tcPr>
            <w:tcW w:w="1560" w:type="dxa"/>
            <w:tcBorders>
              <w:top w:val="nil"/>
            </w:tcBorders>
            <w:vAlign w:val="center"/>
          </w:tcPr>
          <w:p w14:paraId="41537255" w14:textId="33DF4040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 vs others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3955EE5C" w14:textId="16B0A028" w:rsidR="00107C42" w:rsidRPr="0095083E" w:rsidRDefault="00107C42" w:rsidP="00107C42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ophthalmo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0A62434" w14:textId="10FCEE42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/37 (37.8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0C79E21" w14:textId="524D17A4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6/131 (12.2%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50A3D84" w14:textId="7290DB39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4.3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E6CF96" w14:textId="3BD2DCFA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.88</w:t>
            </w:r>
            <w:r w:rsidR="00586F3D"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-</w:t>
            </w: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0.1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5B69725" w14:textId="25012A0A" w:rsidR="00107C42" w:rsidRPr="0095083E" w:rsidRDefault="00107C42" w:rsidP="003D6184">
            <w:pPr>
              <w:spacing w:after="0"/>
              <w:jc w:val="center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0.001</w:t>
            </w:r>
          </w:p>
        </w:tc>
      </w:tr>
    </w:tbl>
    <w:p w14:paraId="429CA244" w14:textId="77777777" w:rsidR="00A5379C" w:rsidRPr="00091B8F" w:rsidRDefault="00A5379C" w:rsidP="00DE38A2">
      <w:pPr>
        <w:spacing w:after="0"/>
        <w:rPr>
          <w:rFonts w:cs="Times New Roman"/>
          <w:sz w:val="20"/>
          <w:szCs w:val="20"/>
          <w:lang w:val="en-US"/>
        </w:rPr>
        <w:sectPr w:rsidR="00A5379C" w:rsidRPr="00091B8F" w:rsidSect="00C80B4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FD36A89" w14:textId="4DEA895B" w:rsidR="00107C42" w:rsidRPr="00091B8F" w:rsidRDefault="00A5379C" w:rsidP="00A5379C">
      <w:pPr>
        <w:spacing w:after="0"/>
        <w:rPr>
          <w:sz w:val="20"/>
          <w:szCs w:val="20"/>
          <w:lang w:val="en-US"/>
        </w:rPr>
      </w:pPr>
      <w:r w:rsidRPr="00AC0E36">
        <w:rPr>
          <w:b/>
          <w:bCs/>
          <w:sz w:val="20"/>
          <w:szCs w:val="20"/>
          <w:lang w:val="en-US"/>
        </w:rPr>
        <w:lastRenderedPageBreak/>
        <w:t>Supplementary data 11.</w:t>
      </w:r>
      <w:r w:rsidRPr="00AC0E36">
        <w:rPr>
          <w:sz w:val="20"/>
          <w:szCs w:val="20"/>
          <w:lang w:val="en-US"/>
        </w:rPr>
        <w:t xml:space="preserve"> Sensitivity of voxel-compartment classification to the thickness of the juxta-osseous/dural-proximity layer</w:t>
      </w:r>
      <w:r w:rsidR="0095083E">
        <w:rPr>
          <w:sz w:val="20"/>
          <w:szCs w:val="20"/>
          <w:lang w:val="en-US"/>
        </w:rPr>
        <w:t>.</w:t>
      </w:r>
    </w:p>
    <w:p w14:paraId="7963DB63" w14:textId="77777777" w:rsidR="00A5379C" w:rsidRPr="00091B8F" w:rsidRDefault="00A5379C" w:rsidP="00A5379C">
      <w:pPr>
        <w:spacing w:after="0"/>
        <w:rPr>
          <w:lang w:val="en-US"/>
        </w:rPr>
      </w:pPr>
    </w:p>
    <w:tbl>
      <w:tblPr>
        <w:tblStyle w:val="Grilledutableau"/>
        <w:tblpPr w:leftFromText="141" w:rightFromText="141" w:vertAnchor="page" w:horzAnchor="page" w:tblpX="244" w:tblpY="2719"/>
        <w:tblW w:w="11226" w:type="dxa"/>
        <w:tblLook w:val="04A0" w:firstRow="1" w:lastRow="0" w:firstColumn="1" w:lastColumn="0" w:noHBand="0" w:noVBand="1"/>
      </w:tblPr>
      <w:tblGrid>
        <w:gridCol w:w="3142"/>
        <w:gridCol w:w="1134"/>
        <w:gridCol w:w="1134"/>
        <w:gridCol w:w="1134"/>
        <w:gridCol w:w="4682"/>
      </w:tblGrid>
      <w:tr w:rsidR="00B70ADE" w:rsidRPr="0095083E" w14:paraId="7C54CAFE" w14:textId="77777777" w:rsidTr="0095083E">
        <w:trPr>
          <w:trHeight w:val="262"/>
        </w:trPr>
        <w:tc>
          <w:tcPr>
            <w:tcW w:w="3142" w:type="dxa"/>
          </w:tcPr>
          <w:p w14:paraId="7FBBDD7C" w14:textId="77777777" w:rsidR="00B70ADE" w:rsidRPr="0095083E" w:rsidRDefault="00B70ADE" w:rsidP="00B70AD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Measure</w:t>
            </w:r>
          </w:p>
        </w:tc>
        <w:tc>
          <w:tcPr>
            <w:tcW w:w="1134" w:type="dxa"/>
          </w:tcPr>
          <w:p w14:paraId="652CD09C" w14:textId="77777777" w:rsidR="00B70ADE" w:rsidRPr="0095083E" w:rsidRDefault="00B70ADE" w:rsidP="00B70AD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5-mm layer, n (%)</w:t>
            </w:r>
          </w:p>
        </w:tc>
        <w:tc>
          <w:tcPr>
            <w:tcW w:w="1134" w:type="dxa"/>
          </w:tcPr>
          <w:p w14:paraId="034BE68A" w14:textId="77777777" w:rsidR="00B70ADE" w:rsidRPr="0095083E" w:rsidRDefault="00B70ADE" w:rsidP="00B70AD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3-mm layer, n (%)</w:t>
            </w:r>
          </w:p>
        </w:tc>
        <w:tc>
          <w:tcPr>
            <w:tcW w:w="1134" w:type="dxa"/>
          </w:tcPr>
          <w:p w14:paraId="11D7E4E6" w14:textId="77777777" w:rsidR="00B70ADE" w:rsidRPr="0095083E" w:rsidRDefault="00B70ADE" w:rsidP="00B70AD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2-mm layer, n (%)</w:t>
            </w:r>
          </w:p>
        </w:tc>
        <w:tc>
          <w:tcPr>
            <w:tcW w:w="4682" w:type="dxa"/>
          </w:tcPr>
          <w:p w14:paraId="2274F7D7" w14:textId="77777777" w:rsidR="00B70ADE" w:rsidRPr="0095083E" w:rsidRDefault="00B70ADE" w:rsidP="00B70ADE">
            <w:pPr>
              <w:spacing w:after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Cross-threshold stability / comment</w:t>
            </w:r>
          </w:p>
        </w:tc>
      </w:tr>
      <w:tr w:rsidR="00B70ADE" w:rsidRPr="0095083E" w14:paraId="084107BD" w14:textId="77777777" w:rsidTr="0095083E">
        <w:trPr>
          <w:trHeight w:val="262"/>
        </w:trPr>
        <w:tc>
          <w:tcPr>
            <w:tcW w:w="3142" w:type="dxa"/>
            <w:tcBorders>
              <w:bottom w:val="nil"/>
            </w:tcBorders>
          </w:tcPr>
          <w:p w14:paraId="5BFC74F2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Subtype distribution</w:t>
            </w:r>
          </w:p>
        </w:tc>
        <w:tc>
          <w:tcPr>
            <w:tcW w:w="1134" w:type="dxa"/>
            <w:tcBorders>
              <w:bottom w:val="nil"/>
            </w:tcBorders>
          </w:tcPr>
          <w:p w14:paraId="7F1F5FB9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1A8270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AEF1EAC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4682" w:type="dxa"/>
            <w:tcBorders>
              <w:bottom w:val="nil"/>
            </w:tcBorders>
          </w:tcPr>
          <w:p w14:paraId="22789D8E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</w:tr>
      <w:tr w:rsidR="00B70ADE" w:rsidRPr="0095083E" w14:paraId="38C23561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41D28526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O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4AD214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3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A29DA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3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D448D7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 (3.6)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6EFB463B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o reclassification across thresholds</w:t>
            </w:r>
          </w:p>
        </w:tc>
      </w:tr>
      <w:tr w:rsidR="00B70ADE" w:rsidRPr="0095083E" w14:paraId="3AC1AD69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0D868BF4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3CE94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37 (2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08F3C8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29 (17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7D2EC6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9 (11.3)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6D784A27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tepwise decrease with thinner layers</w:t>
            </w:r>
          </w:p>
        </w:tc>
      </w:tr>
      <w:tr w:rsidR="00B70ADE" w:rsidRPr="0095083E" w14:paraId="2A8090E1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3326568F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37561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57 (33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4AE461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4 (3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28246B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1 (42.3)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660A0C23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tepwise increase with thinner layers</w:t>
            </w:r>
          </w:p>
        </w:tc>
      </w:tr>
      <w:tr w:rsidR="00B70ADE" w:rsidRPr="0095083E" w14:paraId="237B8480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2142CC60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OM-II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A7410A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8 (40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76DF06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69 (4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569A1B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72 (42.9)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3962EF1A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light increase with thinner layers; no downward reclassification</w:t>
            </w:r>
          </w:p>
        </w:tc>
      </w:tr>
      <w:tr w:rsidR="00B70ADE" w:rsidRPr="0095083E" w14:paraId="3EC284F4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5496E3FD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B5314F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179B8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74F66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168 (100)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634DE7C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70ADE" w:rsidRPr="0095083E" w14:paraId="3776D4D0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47736A8B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  <w:t>Reclassification across threshol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CB3189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822D8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9D9CA7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208F6087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</w:p>
        </w:tc>
      </w:tr>
      <w:tr w:rsidR="00B70ADE" w:rsidRPr="0095083E" w14:paraId="48215035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64CF0B1F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ame subtype: 5 mm vs 3 m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AA31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807D3B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11746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5AF6C646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9/168 (94.6%)</w:t>
            </w:r>
          </w:p>
        </w:tc>
      </w:tr>
      <w:tr w:rsidR="00B70ADE" w:rsidRPr="0095083E" w14:paraId="6A0C527A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410EE6DB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ame subtype: 3 mm vs 2 m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BB4515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563B8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772E7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773FEA4C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55/168 (92.3%)</w:t>
            </w:r>
          </w:p>
        </w:tc>
      </w:tr>
      <w:tr w:rsidR="00B70ADE" w:rsidRPr="0095083E" w14:paraId="7C4E949C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75C50FAC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ame subtype: 5 mm vs 2 m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F73545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34E3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9D6084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388C6013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6/168 (86.9%)</w:t>
            </w:r>
          </w:p>
        </w:tc>
      </w:tr>
      <w:tr w:rsidR="00B70ADE" w:rsidRPr="0095083E" w14:paraId="5A63A83B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6DA83176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Same subtype across all 3 threshol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7E6165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B3E53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42DFC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249099A9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146/168 (86.9%)</w:t>
            </w:r>
          </w:p>
        </w:tc>
      </w:tr>
      <w:tr w:rsidR="00B70ADE" w:rsidRPr="0095083E" w14:paraId="716D4A81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nil"/>
            </w:tcBorders>
          </w:tcPr>
          <w:p w14:paraId="3C39D658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Main reclassification patter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0D1ED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E23069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818A5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nil"/>
            </w:tcBorders>
          </w:tcPr>
          <w:p w14:paraId="6C862604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Predominantly SOM-I → SOM-IIA, and less frequently SOM-IIA → SOM-IIB</w:t>
            </w:r>
          </w:p>
        </w:tc>
      </w:tr>
      <w:tr w:rsidR="00B70ADE" w:rsidRPr="0095083E" w14:paraId="5E1B82EF" w14:textId="77777777" w:rsidTr="0095083E">
        <w:trPr>
          <w:trHeight w:val="262"/>
        </w:trPr>
        <w:tc>
          <w:tcPr>
            <w:tcW w:w="3142" w:type="dxa"/>
            <w:tcBorders>
              <w:top w:val="nil"/>
              <w:bottom w:val="single" w:sz="4" w:space="0" w:color="auto"/>
            </w:tcBorders>
          </w:tcPr>
          <w:p w14:paraId="08D03C04" w14:textId="77777777" w:rsidR="00B70ADE" w:rsidRPr="0095083E" w:rsidRDefault="00B70ADE" w:rsidP="00B70ADE">
            <w:pPr>
              <w:spacing w:after="0"/>
              <w:ind w:left="708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Extreme-class stabili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9B1063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D082E0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39AE35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—</w:t>
            </w:r>
          </w:p>
        </w:tc>
        <w:tc>
          <w:tcPr>
            <w:tcW w:w="4682" w:type="dxa"/>
            <w:tcBorders>
              <w:top w:val="nil"/>
              <w:bottom w:val="single" w:sz="4" w:space="0" w:color="auto"/>
            </w:tcBorders>
          </w:tcPr>
          <w:p w14:paraId="53DCF122" w14:textId="77777777" w:rsidR="00B70ADE" w:rsidRPr="0095083E" w:rsidRDefault="00B70ADE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No POM or SOM-IIB tumor changed classification</w:t>
            </w:r>
          </w:p>
        </w:tc>
      </w:tr>
      <w:tr w:rsidR="00091B8F" w:rsidRPr="0095083E" w14:paraId="5A31EC31" w14:textId="77777777" w:rsidTr="0095083E">
        <w:trPr>
          <w:trHeight w:val="375"/>
        </w:trPr>
        <w:tc>
          <w:tcPr>
            <w:tcW w:w="11226" w:type="dxa"/>
            <w:gridSpan w:val="5"/>
            <w:tcBorders>
              <w:top w:val="single" w:sz="4" w:space="0" w:color="auto"/>
            </w:tcBorders>
          </w:tcPr>
          <w:p w14:paraId="3F69D58A" w14:textId="692D4C59" w:rsidR="00091B8F" w:rsidRPr="0095083E" w:rsidRDefault="00091B8F" w:rsidP="00B70ADE">
            <w:pPr>
              <w:spacing w:after="0"/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</w:pPr>
            <w:r w:rsidRPr="0095083E">
              <w:rPr>
                <w:rFonts w:ascii="Arial" w:eastAsia="Times New Roman" w:hAnsi="Arial" w:cs="Arial"/>
                <w:sz w:val="13"/>
                <w:szCs w:val="13"/>
                <w:lang w:val="en-US" w:eastAsia="fr-FR"/>
              </w:rPr>
              <w:t>A thinner juxta-osseous/dural-proximity layer led to a progressive reduction in SOM-I cases, with corresponding increases in SOM-IIA and, to a lesser extent, SOM-IIB. Reclassifications were limited to adjacent categories.</w:t>
            </w:r>
          </w:p>
        </w:tc>
      </w:tr>
    </w:tbl>
    <w:p w14:paraId="02633BDF" w14:textId="77777777" w:rsidR="00A5379C" w:rsidRPr="00091B8F" w:rsidRDefault="00A5379C" w:rsidP="00A5379C">
      <w:pPr>
        <w:spacing w:after="0"/>
        <w:rPr>
          <w:rFonts w:cs="Times New Roman"/>
          <w:sz w:val="20"/>
          <w:szCs w:val="20"/>
          <w:lang w:val="en-US"/>
        </w:rPr>
      </w:pPr>
    </w:p>
    <w:sectPr w:rsidR="00A5379C" w:rsidRPr="00091B8F" w:rsidSect="00C80B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22296" w14:textId="77777777" w:rsidR="00BD551D" w:rsidRDefault="00BD551D" w:rsidP="0019471B">
      <w:pPr>
        <w:spacing w:after="0"/>
      </w:pPr>
      <w:r>
        <w:separator/>
      </w:r>
    </w:p>
  </w:endnote>
  <w:endnote w:type="continuationSeparator" w:id="0">
    <w:p w14:paraId="1F9D74A2" w14:textId="77777777" w:rsidR="00BD551D" w:rsidRDefault="00BD551D" w:rsidP="001947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42028417"/>
      <w:docPartObj>
        <w:docPartGallery w:val="Page Numbers (Bottom of Page)"/>
        <w:docPartUnique/>
      </w:docPartObj>
    </w:sdtPr>
    <w:sdtContent>
      <w:p w14:paraId="6A0B11E5" w14:textId="1C901163" w:rsidR="005E7648" w:rsidRDefault="005E7648" w:rsidP="00BF748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3791A8F2" w14:textId="77777777" w:rsidR="005E7648" w:rsidRDefault="005E7648" w:rsidP="005E764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063200957"/>
      <w:docPartObj>
        <w:docPartGallery w:val="Page Numbers (Bottom of Page)"/>
        <w:docPartUnique/>
      </w:docPartObj>
    </w:sdtPr>
    <w:sdtContent>
      <w:p w14:paraId="13C6D49E" w14:textId="51153C79" w:rsidR="005E7648" w:rsidRDefault="005E7648" w:rsidP="00BF748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5</w:t>
        </w:r>
        <w:r>
          <w:rPr>
            <w:rStyle w:val="Numrodepage"/>
          </w:rPr>
          <w:fldChar w:fldCharType="end"/>
        </w:r>
      </w:p>
    </w:sdtContent>
  </w:sdt>
  <w:p w14:paraId="16609F2A" w14:textId="77777777" w:rsidR="005E7648" w:rsidRDefault="005E7648" w:rsidP="005E764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E5FDF" w14:textId="77777777" w:rsidR="00BD551D" w:rsidRDefault="00BD551D" w:rsidP="0019471B">
      <w:pPr>
        <w:spacing w:after="0"/>
      </w:pPr>
      <w:r>
        <w:separator/>
      </w:r>
    </w:p>
  </w:footnote>
  <w:footnote w:type="continuationSeparator" w:id="0">
    <w:p w14:paraId="00F090DE" w14:textId="77777777" w:rsidR="00BD551D" w:rsidRDefault="00BD551D" w:rsidP="001947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5B586C"/>
    <w:multiLevelType w:val="multilevel"/>
    <w:tmpl w:val="FE408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780B58"/>
    <w:multiLevelType w:val="multilevel"/>
    <w:tmpl w:val="CAB29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466B96"/>
    <w:multiLevelType w:val="multilevel"/>
    <w:tmpl w:val="684E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5318941">
    <w:abstractNumId w:val="1"/>
  </w:num>
  <w:num w:numId="2" w16cid:durableId="2037728962">
    <w:abstractNumId w:val="0"/>
  </w:num>
  <w:num w:numId="3" w16cid:durableId="2246129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E3"/>
    <w:rsid w:val="00016400"/>
    <w:rsid w:val="0003277F"/>
    <w:rsid w:val="000358BF"/>
    <w:rsid w:val="0008192D"/>
    <w:rsid w:val="00091B8F"/>
    <w:rsid w:val="00096DD9"/>
    <w:rsid w:val="000A500D"/>
    <w:rsid w:val="000B7244"/>
    <w:rsid w:val="000C7FE1"/>
    <w:rsid w:val="000D745E"/>
    <w:rsid w:val="00107C42"/>
    <w:rsid w:val="00132A3B"/>
    <w:rsid w:val="00191B73"/>
    <w:rsid w:val="0019471B"/>
    <w:rsid w:val="00197062"/>
    <w:rsid w:val="001B300B"/>
    <w:rsid w:val="001B63DF"/>
    <w:rsid w:val="001B7E3D"/>
    <w:rsid w:val="001D3C8E"/>
    <w:rsid w:val="001E004E"/>
    <w:rsid w:val="0023345C"/>
    <w:rsid w:val="00241B78"/>
    <w:rsid w:val="002B2F93"/>
    <w:rsid w:val="002C0DB1"/>
    <w:rsid w:val="002C562E"/>
    <w:rsid w:val="003A0658"/>
    <w:rsid w:val="003D6184"/>
    <w:rsid w:val="003F10F3"/>
    <w:rsid w:val="003F43DF"/>
    <w:rsid w:val="00400A03"/>
    <w:rsid w:val="00410C54"/>
    <w:rsid w:val="004273E9"/>
    <w:rsid w:val="00432F28"/>
    <w:rsid w:val="004979CB"/>
    <w:rsid w:val="004A4DD8"/>
    <w:rsid w:val="00514A3E"/>
    <w:rsid w:val="005153B8"/>
    <w:rsid w:val="00517D6A"/>
    <w:rsid w:val="0055438A"/>
    <w:rsid w:val="00586F3D"/>
    <w:rsid w:val="005A0466"/>
    <w:rsid w:val="005E7648"/>
    <w:rsid w:val="00612CF1"/>
    <w:rsid w:val="00627486"/>
    <w:rsid w:val="00655CC4"/>
    <w:rsid w:val="00660E80"/>
    <w:rsid w:val="006B7013"/>
    <w:rsid w:val="006D3C9C"/>
    <w:rsid w:val="00707923"/>
    <w:rsid w:val="0074542F"/>
    <w:rsid w:val="007A77B5"/>
    <w:rsid w:val="007C0239"/>
    <w:rsid w:val="007C1668"/>
    <w:rsid w:val="00827B68"/>
    <w:rsid w:val="008352AE"/>
    <w:rsid w:val="008376E3"/>
    <w:rsid w:val="00842E9B"/>
    <w:rsid w:val="00865172"/>
    <w:rsid w:val="008A72F7"/>
    <w:rsid w:val="00916043"/>
    <w:rsid w:val="00941F5A"/>
    <w:rsid w:val="0095083E"/>
    <w:rsid w:val="009533BC"/>
    <w:rsid w:val="00985CA7"/>
    <w:rsid w:val="00996B2E"/>
    <w:rsid w:val="009A00A5"/>
    <w:rsid w:val="009F0DDC"/>
    <w:rsid w:val="00A066F4"/>
    <w:rsid w:val="00A104AD"/>
    <w:rsid w:val="00A21046"/>
    <w:rsid w:val="00A24C1D"/>
    <w:rsid w:val="00A2580B"/>
    <w:rsid w:val="00A346E6"/>
    <w:rsid w:val="00A5379C"/>
    <w:rsid w:val="00A61869"/>
    <w:rsid w:val="00A726A5"/>
    <w:rsid w:val="00AC0E36"/>
    <w:rsid w:val="00AE29CC"/>
    <w:rsid w:val="00B017D0"/>
    <w:rsid w:val="00B129B1"/>
    <w:rsid w:val="00B2108C"/>
    <w:rsid w:val="00B70ADE"/>
    <w:rsid w:val="00BD35F7"/>
    <w:rsid w:val="00BD551D"/>
    <w:rsid w:val="00C80B4B"/>
    <w:rsid w:val="00C94FC9"/>
    <w:rsid w:val="00CC4D4B"/>
    <w:rsid w:val="00CC7C8F"/>
    <w:rsid w:val="00CD1C1F"/>
    <w:rsid w:val="00D21272"/>
    <w:rsid w:val="00D2136B"/>
    <w:rsid w:val="00D337CB"/>
    <w:rsid w:val="00D36C5C"/>
    <w:rsid w:val="00D6151B"/>
    <w:rsid w:val="00D739FA"/>
    <w:rsid w:val="00DA5699"/>
    <w:rsid w:val="00DE38A2"/>
    <w:rsid w:val="00E1328D"/>
    <w:rsid w:val="00E314D8"/>
    <w:rsid w:val="00E61C74"/>
    <w:rsid w:val="00E953AF"/>
    <w:rsid w:val="00E97275"/>
    <w:rsid w:val="00F216A4"/>
    <w:rsid w:val="00F356A8"/>
    <w:rsid w:val="00F47720"/>
    <w:rsid w:val="00FE01E3"/>
    <w:rsid w:val="00F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ED2EC"/>
  <w15:chartTrackingRefBased/>
  <w15:docId w15:val="{6BAB043E-0CD2-EB4F-9CC4-24D7B23E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E3"/>
    <w:pPr>
      <w:spacing w:after="200"/>
    </w:pPr>
    <w:rPr>
      <w:rFonts w:ascii="Times New Roman" w:eastAsiaTheme="minorEastAsia" w:hAnsi="Times New Roman"/>
      <w:kern w:val="0"/>
      <w:lang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E0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0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01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01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01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01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01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01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01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0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FE0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0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01E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01E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01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01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01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01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01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E0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01E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E0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01E3"/>
    <w:pPr>
      <w:spacing w:before="160" w:after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E01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01E3"/>
    <w:pPr>
      <w:spacing w:after="0"/>
      <w:ind w:left="720"/>
      <w:contextualSpacing/>
    </w:pPr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E01E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0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01E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01E3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23345C"/>
    <w:rPr>
      <w:b/>
      <w:bCs/>
    </w:rPr>
  </w:style>
  <w:style w:type="paragraph" w:styleId="NormalWeb">
    <w:name w:val="Normal (Web)"/>
    <w:basedOn w:val="Normal"/>
    <w:uiPriority w:val="99"/>
    <w:unhideWhenUsed/>
    <w:rsid w:val="0023345C"/>
    <w:pPr>
      <w:spacing w:before="100" w:beforeAutospacing="1" w:after="100" w:afterAutospacing="1"/>
    </w:pPr>
    <w:rPr>
      <w:rFonts w:eastAsia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233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deHTML">
    <w:name w:val="HTML Code"/>
    <w:basedOn w:val="Policepardfaut"/>
    <w:uiPriority w:val="99"/>
    <w:semiHidden/>
    <w:unhideWhenUsed/>
    <w:rsid w:val="00985CA7"/>
    <w:rPr>
      <w:rFonts w:ascii="Courier New" w:eastAsia="Times New Roman" w:hAnsi="Courier New" w:cs="Courier New"/>
      <w:sz w:val="20"/>
      <w:szCs w:val="20"/>
    </w:rPr>
  </w:style>
  <w:style w:type="character" w:customStyle="1" w:styleId="relative">
    <w:name w:val="relative"/>
    <w:basedOn w:val="Policepardfaut"/>
    <w:rsid w:val="00985CA7"/>
  </w:style>
  <w:style w:type="paragraph" w:customStyle="1" w:styleId="not-prose">
    <w:name w:val="not-prose"/>
    <w:basedOn w:val="Normal"/>
    <w:rsid w:val="00985CA7"/>
    <w:pPr>
      <w:spacing w:before="100" w:beforeAutospacing="1" w:after="100" w:afterAutospacing="1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9471B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19471B"/>
    <w:rPr>
      <w:rFonts w:ascii="Times New Roman" w:eastAsiaTheme="minorEastAsia" w:hAnsi="Times New Roman"/>
      <w:kern w:val="0"/>
      <w:lang w:eastAsia="ja-JP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9471B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9471B"/>
    <w:rPr>
      <w:rFonts w:ascii="Times New Roman" w:eastAsiaTheme="minorEastAsia" w:hAnsi="Times New Roman"/>
      <w:kern w:val="0"/>
      <w:lang w:eastAsia="ja-JP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E7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116</Words>
  <Characters>11639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Hudelist</dc:creator>
  <cp:keywords/>
  <dc:description/>
  <cp:lastModifiedBy>johan pallud</cp:lastModifiedBy>
  <cp:revision>3</cp:revision>
  <dcterms:created xsi:type="dcterms:W3CDTF">2026-03-15T14:02:00Z</dcterms:created>
  <dcterms:modified xsi:type="dcterms:W3CDTF">2026-03-15T14:02:00Z</dcterms:modified>
</cp:coreProperties>
</file>